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EFD0EB" w14:textId="752DDFC6" w:rsidR="00182245" w:rsidRPr="003B429D" w:rsidRDefault="00A65BD6">
      <w:pPr>
        <w:rPr>
          <w:rFonts w:ascii="Times New Roman" w:hAnsi="Times New Roman" w:cs="Times New Roman"/>
        </w:rPr>
      </w:pPr>
      <w:r w:rsidRPr="003B429D">
        <w:rPr>
          <w:rFonts w:ascii="Times New Roman" w:hAnsi="Times New Roman" w:cs="Times New Roman"/>
        </w:rPr>
        <w:t xml:space="preserve">Table 1. </w:t>
      </w:r>
      <w:r w:rsidR="00676E0A" w:rsidRPr="003B429D">
        <w:rPr>
          <w:rFonts w:ascii="Times New Roman" w:hAnsi="Times New Roman" w:cs="Times New Roman"/>
        </w:rPr>
        <w:t>Comparison</w:t>
      </w:r>
      <w:r w:rsidRPr="003B429D">
        <w:rPr>
          <w:rFonts w:ascii="Times New Roman" w:hAnsi="Times New Roman" w:cs="Times New Roman"/>
        </w:rPr>
        <w:t xml:space="preserve"> of baseline characteristics between subjects (n=160) and non-selected patients (n=511) from COHARD-PH registry   </w:t>
      </w:r>
    </w:p>
    <w:p w14:paraId="3592C9CB" w14:textId="77777777" w:rsidR="00A65BD6" w:rsidRDefault="00A65BD6"/>
    <w:tbl>
      <w:tblPr>
        <w:tblStyle w:val="TableGrid"/>
        <w:tblW w:w="12978" w:type="dxa"/>
        <w:tblInd w:w="-725" w:type="dxa"/>
        <w:tblLook w:val="04A0" w:firstRow="1" w:lastRow="0" w:firstColumn="1" w:lastColumn="0" w:noHBand="0" w:noVBand="1"/>
      </w:tblPr>
      <w:tblGrid>
        <w:gridCol w:w="2335"/>
        <w:gridCol w:w="689"/>
        <w:gridCol w:w="2016"/>
        <w:gridCol w:w="810"/>
        <w:gridCol w:w="6"/>
        <w:gridCol w:w="1974"/>
        <w:gridCol w:w="660"/>
        <w:gridCol w:w="1950"/>
        <w:gridCol w:w="1170"/>
        <w:gridCol w:w="1350"/>
        <w:gridCol w:w="18"/>
      </w:tblGrid>
      <w:tr w:rsidR="0048017C" w:rsidRPr="00BA53DC" w14:paraId="6AA6B470" w14:textId="14798F25" w:rsidTr="0048017C">
        <w:trPr>
          <w:gridAfter w:val="1"/>
          <w:wAfter w:w="18" w:type="dxa"/>
          <w:trHeight w:val="286"/>
        </w:trPr>
        <w:tc>
          <w:tcPr>
            <w:tcW w:w="2335" w:type="dxa"/>
            <w:noWrap/>
            <w:hideMark/>
          </w:tcPr>
          <w:p w14:paraId="273423B8" w14:textId="763195E2" w:rsidR="0048017C" w:rsidRPr="00BA53DC" w:rsidRDefault="0048017C" w:rsidP="00A65B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A53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Characteristics</w:t>
            </w:r>
          </w:p>
        </w:tc>
        <w:tc>
          <w:tcPr>
            <w:tcW w:w="689" w:type="dxa"/>
          </w:tcPr>
          <w:p w14:paraId="1080C7AD" w14:textId="03024004" w:rsidR="0048017C" w:rsidRPr="00BA53DC" w:rsidRDefault="0048017C" w:rsidP="00A65B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A53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2016" w:type="dxa"/>
          </w:tcPr>
          <w:p w14:paraId="7F37E070" w14:textId="77777777" w:rsidR="0048017C" w:rsidRPr="00BA53DC" w:rsidRDefault="0048017C" w:rsidP="00A65B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A53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All registered patients </w:t>
            </w:r>
          </w:p>
          <w:p w14:paraId="1F23B201" w14:textId="6BC8537D" w:rsidR="0048017C" w:rsidRPr="00BA53DC" w:rsidRDefault="0048017C" w:rsidP="00A65B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A53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(n=671)</w:t>
            </w:r>
          </w:p>
        </w:tc>
        <w:tc>
          <w:tcPr>
            <w:tcW w:w="810" w:type="dxa"/>
            <w:noWrap/>
            <w:hideMark/>
          </w:tcPr>
          <w:p w14:paraId="164B03EB" w14:textId="4E4A9ADB" w:rsidR="0048017C" w:rsidRPr="00BA53DC" w:rsidRDefault="0048017C" w:rsidP="00A65B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A53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980" w:type="dxa"/>
            <w:gridSpan w:val="2"/>
            <w:noWrap/>
            <w:hideMark/>
          </w:tcPr>
          <w:p w14:paraId="2C910023" w14:textId="5A6158D8" w:rsidR="0048017C" w:rsidRPr="00BA53DC" w:rsidRDefault="0048017C" w:rsidP="00A65B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elected patients</w:t>
            </w:r>
            <w:r w:rsidRPr="00BA53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</w:p>
          <w:p w14:paraId="56E1F914" w14:textId="26DDF872" w:rsidR="0048017C" w:rsidRPr="00BA53DC" w:rsidRDefault="0048017C" w:rsidP="00A65B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A53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(n=160)</w:t>
            </w:r>
          </w:p>
        </w:tc>
        <w:tc>
          <w:tcPr>
            <w:tcW w:w="660" w:type="dxa"/>
            <w:noWrap/>
            <w:hideMark/>
          </w:tcPr>
          <w:p w14:paraId="361D62A3" w14:textId="77777777" w:rsidR="0048017C" w:rsidRPr="00BA53DC" w:rsidRDefault="0048017C" w:rsidP="00A65B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A53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950" w:type="dxa"/>
            <w:noWrap/>
            <w:hideMark/>
          </w:tcPr>
          <w:p w14:paraId="205DD00C" w14:textId="0E0DE770" w:rsidR="0048017C" w:rsidRPr="00BA53DC" w:rsidRDefault="0048017C" w:rsidP="00A65B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A53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on-selected patients (n=511)</w:t>
            </w:r>
          </w:p>
        </w:tc>
        <w:tc>
          <w:tcPr>
            <w:tcW w:w="1170" w:type="dxa"/>
            <w:noWrap/>
            <w:hideMark/>
          </w:tcPr>
          <w:p w14:paraId="09B472D9" w14:textId="25852FC1" w:rsidR="0048017C" w:rsidRPr="00BA53DC" w:rsidRDefault="0048017C" w:rsidP="00A65B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A53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1350" w:type="dxa"/>
          </w:tcPr>
          <w:p w14:paraId="167544A7" w14:textId="514056E5" w:rsidR="0048017C" w:rsidRPr="00BA53DC" w:rsidRDefault="0048017C" w:rsidP="00A65B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-value**</w:t>
            </w:r>
          </w:p>
        </w:tc>
      </w:tr>
      <w:tr w:rsidR="0048017C" w:rsidRPr="00BA53DC" w14:paraId="10649A2D" w14:textId="2BD775B7" w:rsidTr="0048017C">
        <w:trPr>
          <w:trHeight w:val="286"/>
        </w:trPr>
        <w:tc>
          <w:tcPr>
            <w:tcW w:w="12978" w:type="dxa"/>
            <w:gridSpan w:val="11"/>
            <w:noWrap/>
          </w:tcPr>
          <w:p w14:paraId="03CBA60E" w14:textId="675B7464" w:rsidR="0048017C" w:rsidRPr="00BA53DC" w:rsidRDefault="0048017C" w:rsidP="00A65B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A53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linical data</w:t>
            </w:r>
          </w:p>
        </w:tc>
      </w:tr>
      <w:tr w:rsidR="0048017C" w:rsidRPr="002E3C66" w14:paraId="74134E1C" w14:textId="36AE1FE2" w:rsidTr="0048017C">
        <w:trPr>
          <w:gridAfter w:val="1"/>
          <w:wAfter w:w="18" w:type="dxa"/>
          <w:trHeight w:val="286"/>
        </w:trPr>
        <w:tc>
          <w:tcPr>
            <w:tcW w:w="2335" w:type="dxa"/>
            <w:noWrap/>
            <w:hideMark/>
          </w:tcPr>
          <w:p w14:paraId="18652314" w14:textId="5D3FD571" w:rsidR="0048017C" w:rsidRPr="002E3C66" w:rsidRDefault="0048017C" w:rsidP="00A65BD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years)</w:t>
            </w:r>
          </w:p>
        </w:tc>
        <w:tc>
          <w:tcPr>
            <w:tcW w:w="689" w:type="dxa"/>
          </w:tcPr>
          <w:p w14:paraId="367DEE97" w14:textId="2B6E9960" w:rsidR="0048017C" w:rsidRPr="002E3C66" w:rsidRDefault="0048017C" w:rsidP="00A65B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1</w:t>
            </w:r>
          </w:p>
        </w:tc>
        <w:tc>
          <w:tcPr>
            <w:tcW w:w="2016" w:type="dxa"/>
          </w:tcPr>
          <w:p w14:paraId="76BD2FE4" w14:textId="4CFEB2D5" w:rsidR="0048017C" w:rsidRPr="002E3C66" w:rsidRDefault="0048017C" w:rsidP="009754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.74 ± 12.87</w:t>
            </w:r>
          </w:p>
        </w:tc>
        <w:tc>
          <w:tcPr>
            <w:tcW w:w="810" w:type="dxa"/>
            <w:noWrap/>
            <w:hideMark/>
          </w:tcPr>
          <w:p w14:paraId="7AFF6970" w14:textId="3770A02A" w:rsidR="0048017C" w:rsidRPr="002E3C66" w:rsidRDefault="0048017C" w:rsidP="009754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0</w:t>
            </w:r>
          </w:p>
        </w:tc>
        <w:tc>
          <w:tcPr>
            <w:tcW w:w="1980" w:type="dxa"/>
            <w:gridSpan w:val="2"/>
            <w:noWrap/>
            <w:hideMark/>
          </w:tcPr>
          <w:p w14:paraId="337CF037" w14:textId="77777777" w:rsidR="0048017C" w:rsidRPr="002E3C66" w:rsidRDefault="0048017C" w:rsidP="009754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.29 ± 13.48</w:t>
            </w:r>
          </w:p>
        </w:tc>
        <w:tc>
          <w:tcPr>
            <w:tcW w:w="660" w:type="dxa"/>
            <w:noWrap/>
            <w:hideMark/>
          </w:tcPr>
          <w:p w14:paraId="5B1831A4" w14:textId="77777777" w:rsidR="0048017C" w:rsidRPr="002E3C66" w:rsidRDefault="0048017C" w:rsidP="009754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1</w:t>
            </w:r>
          </w:p>
        </w:tc>
        <w:tc>
          <w:tcPr>
            <w:tcW w:w="1950" w:type="dxa"/>
            <w:noWrap/>
            <w:hideMark/>
          </w:tcPr>
          <w:p w14:paraId="4A353B3E" w14:textId="77777777" w:rsidR="0048017C" w:rsidRPr="002E3C66" w:rsidRDefault="0048017C" w:rsidP="009754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.57 ± 12.68</w:t>
            </w:r>
          </w:p>
        </w:tc>
        <w:tc>
          <w:tcPr>
            <w:tcW w:w="1170" w:type="dxa"/>
            <w:noWrap/>
            <w:hideMark/>
          </w:tcPr>
          <w:p w14:paraId="2D5369EC" w14:textId="77777777" w:rsidR="0048017C" w:rsidRPr="002E3C66" w:rsidRDefault="0048017C" w:rsidP="009754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21</w:t>
            </w:r>
          </w:p>
        </w:tc>
        <w:tc>
          <w:tcPr>
            <w:tcW w:w="1350" w:type="dxa"/>
          </w:tcPr>
          <w:p w14:paraId="5109EECD" w14:textId="7DA3B086" w:rsidR="0048017C" w:rsidRPr="002E3C66" w:rsidRDefault="0048017C" w:rsidP="009754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86</w:t>
            </w:r>
          </w:p>
        </w:tc>
      </w:tr>
      <w:tr w:rsidR="0048017C" w:rsidRPr="002E3C66" w14:paraId="47162CFE" w14:textId="051B162D" w:rsidTr="0048017C">
        <w:trPr>
          <w:gridAfter w:val="1"/>
          <w:wAfter w:w="18" w:type="dxa"/>
          <w:trHeight w:val="286"/>
        </w:trPr>
        <w:tc>
          <w:tcPr>
            <w:tcW w:w="2335" w:type="dxa"/>
            <w:noWrap/>
            <w:hideMark/>
          </w:tcPr>
          <w:p w14:paraId="23A87E09" w14:textId="5997EAFD" w:rsidR="0048017C" w:rsidRPr="002E3C66" w:rsidRDefault="0048017C" w:rsidP="00A65BD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x</w:t>
            </w: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males</w:t>
            </w:r>
          </w:p>
        </w:tc>
        <w:tc>
          <w:tcPr>
            <w:tcW w:w="689" w:type="dxa"/>
          </w:tcPr>
          <w:p w14:paraId="0DD3D8D1" w14:textId="621F8475" w:rsidR="0048017C" w:rsidRPr="002E3C66" w:rsidRDefault="0048017C" w:rsidP="00A65B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1</w:t>
            </w:r>
          </w:p>
        </w:tc>
        <w:tc>
          <w:tcPr>
            <w:tcW w:w="2016" w:type="dxa"/>
          </w:tcPr>
          <w:p w14:paraId="6F433384" w14:textId="6E297463" w:rsidR="0048017C" w:rsidRPr="002E3C66" w:rsidRDefault="0048017C" w:rsidP="009754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4 (81.07)</w:t>
            </w:r>
          </w:p>
        </w:tc>
        <w:tc>
          <w:tcPr>
            <w:tcW w:w="810" w:type="dxa"/>
            <w:noWrap/>
            <w:hideMark/>
          </w:tcPr>
          <w:p w14:paraId="11F7EE79" w14:textId="52E3265A" w:rsidR="0048017C" w:rsidRPr="002E3C66" w:rsidRDefault="0048017C" w:rsidP="009754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0</w:t>
            </w:r>
          </w:p>
        </w:tc>
        <w:tc>
          <w:tcPr>
            <w:tcW w:w="1980" w:type="dxa"/>
            <w:gridSpan w:val="2"/>
            <w:noWrap/>
            <w:hideMark/>
          </w:tcPr>
          <w:p w14:paraId="6F844B35" w14:textId="77777777" w:rsidR="0048017C" w:rsidRPr="002E3C66" w:rsidRDefault="0048017C" w:rsidP="009754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0 (81.25)</w:t>
            </w:r>
          </w:p>
        </w:tc>
        <w:tc>
          <w:tcPr>
            <w:tcW w:w="660" w:type="dxa"/>
            <w:noWrap/>
            <w:hideMark/>
          </w:tcPr>
          <w:p w14:paraId="41461362" w14:textId="77777777" w:rsidR="0048017C" w:rsidRPr="002E3C66" w:rsidRDefault="0048017C" w:rsidP="009754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1</w:t>
            </w:r>
          </w:p>
        </w:tc>
        <w:tc>
          <w:tcPr>
            <w:tcW w:w="1950" w:type="dxa"/>
            <w:noWrap/>
            <w:hideMark/>
          </w:tcPr>
          <w:p w14:paraId="38627C6E" w14:textId="77777777" w:rsidR="0048017C" w:rsidRPr="002E3C66" w:rsidRDefault="0048017C" w:rsidP="009754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4 (81.02)</w:t>
            </w:r>
          </w:p>
        </w:tc>
        <w:tc>
          <w:tcPr>
            <w:tcW w:w="1170" w:type="dxa"/>
            <w:noWrap/>
            <w:hideMark/>
          </w:tcPr>
          <w:p w14:paraId="60C6D640" w14:textId="77777777" w:rsidR="0048017C" w:rsidRPr="002E3C66" w:rsidRDefault="0048017C" w:rsidP="009754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7</w:t>
            </w:r>
          </w:p>
        </w:tc>
        <w:tc>
          <w:tcPr>
            <w:tcW w:w="1350" w:type="dxa"/>
          </w:tcPr>
          <w:p w14:paraId="7B2E7ECE" w14:textId="5F7248EA" w:rsidR="0048017C" w:rsidRPr="002E3C66" w:rsidRDefault="0048017C" w:rsidP="009754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8</w:t>
            </w:r>
          </w:p>
        </w:tc>
      </w:tr>
      <w:tr w:rsidR="0048017C" w:rsidRPr="002E3C66" w14:paraId="20B9FDBE" w14:textId="41C3A976" w:rsidTr="0048017C">
        <w:trPr>
          <w:gridAfter w:val="1"/>
          <w:wAfter w:w="18" w:type="dxa"/>
          <w:trHeight w:val="286"/>
        </w:trPr>
        <w:tc>
          <w:tcPr>
            <w:tcW w:w="2335" w:type="dxa"/>
            <w:noWrap/>
            <w:hideMark/>
          </w:tcPr>
          <w:p w14:paraId="38C8DAA6" w14:textId="0E58B1F2" w:rsidR="0048017C" w:rsidRPr="002E3C66" w:rsidRDefault="0048017C" w:rsidP="00A65BD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MW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m)</w:t>
            </w:r>
          </w:p>
        </w:tc>
        <w:tc>
          <w:tcPr>
            <w:tcW w:w="689" w:type="dxa"/>
          </w:tcPr>
          <w:p w14:paraId="6ADB9EA6" w14:textId="4762EBC8" w:rsidR="0048017C" w:rsidRPr="002E3C66" w:rsidRDefault="0048017C" w:rsidP="00A65B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3</w:t>
            </w:r>
          </w:p>
        </w:tc>
        <w:tc>
          <w:tcPr>
            <w:tcW w:w="2016" w:type="dxa"/>
          </w:tcPr>
          <w:p w14:paraId="59BF1BB9" w14:textId="38FC2E33" w:rsidR="0048017C" w:rsidRPr="002E3C66" w:rsidRDefault="0048017C" w:rsidP="009754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7.6 ± 164.2</w:t>
            </w:r>
          </w:p>
        </w:tc>
        <w:tc>
          <w:tcPr>
            <w:tcW w:w="810" w:type="dxa"/>
            <w:noWrap/>
            <w:hideMark/>
          </w:tcPr>
          <w:p w14:paraId="0C78EBFF" w14:textId="001C5395" w:rsidR="0048017C" w:rsidRPr="002E3C66" w:rsidRDefault="0048017C" w:rsidP="009754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2</w:t>
            </w:r>
          </w:p>
        </w:tc>
        <w:tc>
          <w:tcPr>
            <w:tcW w:w="1980" w:type="dxa"/>
            <w:gridSpan w:val="2"/>
            <w:noWrap/>
            <w:hideMark/>
          </w:tcPr>
          <w:p w14:paraId="16025960" w14:textId="77777777" w:rsidR="0048017C" w:rsidRPr="002E3C66" w:rsidRDefault="0048017C" w:rsidP="009754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9.3 ± 98.69</w:t>
            </w:r>
          </w:p>
        </w:tc>
        <w:tc>
          <w:tcPr>
            <w:tcW w:w="660" w:type="dxa"/>
            <w:noWrap/>
            <w:hideMark/>
          </w:tcPr>
          <w:p w14:paraId="732B7324" w14:textId="77777777" w:rsidR="0048017C" w:rsidRPr="002E3C66" w:rsidRDefault="0048017C" w:rsidP="009754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1</w:t>
            </w:r>
          </w:p>
        </w:tc>
        <w:tc>
          <w:tcPr>
            <w:tcW w:w="1950" w:type="dxa"/>
            <w:noWrap/>
            <w:hideMark/>
          </w:tcPr>
          <w:p w14:paraId="64ED1FEA" w14:textId="77777777" w:rsidR="0048017C" w:rsidRPr="002E3C66" w:rsidRDefault="0048017C" w:rsidP="009754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0.7 ± 174.7</w:t>
            </w:r>
          </w:p>
        </w:tc>
        <w:tc>
          <w:tcPr>
            <w:tcW w:w="1170" w:type="dxa"/>
            <w:noWrap/>
            <w:hideMark/>
          </w:tcPr>
          <w:p w14:paraId="351C7B7B" w14:textId="77777777" w:rsidR="0048017C" w:rsidRPr="002E3C66" w:rsidRDefault="0048017C" w:rsidP="009754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98</w:t>
            </w:r>
          </w:p>
        </w:tc>
        <w:tc>
          <w:tcPr>
            <w:tcW w:w="1350" w:type="dxa"/>
          </w:tcPr>
          <w:p w14:paraId="0A48DAD4" w14:textId="62BCE0F2" w:rsidR="0048017C" w:rsidRPr="002E3C66" w:rsidRDefault="0048017C" w:rsidP="009754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00</w:t>
            </w:r>
          </w:p>
        </w:tc>
      </w:tr>
      <w:tr w:rsidR="0048017C" w:rsidRPr="002E3C66" w14:paraId="51690CB7" w14:textId="27FFAB05" w:rsidTr="0048017C">
        <w:trPr>
          <w:gridAfter w:val="1"/>
          <w:wAfter w:w="18" w:type="dxa"/>
          <w:trHeight w:val="286"/>
        </w:trPr>
        <w:tc>
          <w:tcPr>
            <w:tcW w:w="2335" w:type="dxa"/>
            <w:noWrap/>
            <w:hideMark/>
          </w:tcPr>
          <w:p w14:paraId="1A48369F" w14:textId="7D369BFC" w:rsidR="0048017C" w:rsidRPr="002E3C66" w:rsidRDefault="0048017C" w:rsidP="00A65BD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stolic BP (mmHg)</w:t>
            </w:r>
          </w:p>
        </w:tc>
        <w:tc>
          <w:tcPr>
            <w:tcW w:w="689" w:type="dxa"/>
          </w:tcPr>
          <w:p w14:paraId="039C5687" w14:textId="3D852C80" w:rsidR="0048017C" w:rsidRPr="002E3C66" w:rsidRDefault="0048017C" w:rsidP="00A65B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2</w:t>
            </w:r>
          </w:p>
        </w:tc>
        <w:tc>
          <w:tcPr>
            <w:tcW w:w="2016" w:type="dxa"/>
          </w:tcPr>
          <w:p w14:paraId="31AD6583" w14:textId="3908F966" w:rsidR="0048017C" w:rsidRPr="002E3C66" w:rsidRDefault="0048017C" w:rsidP="009754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8.4 ± 35.71</w:t>
            </w:r>
          </w:p>
        </w:tc>
        <w:tc>
          <w:tcPr>
            <w:tcW w:w="810" w:type="dxa"/>
            <w:noWrap/>
            <w:hideMark/>
          </w:tcPr>
          <w:p w14:paraId="5F642802" w14:textId="13976293" w:rsidR="0048017C" w:rsidRPr="002E3C66" w:rsidRDefault="0048017C" w:rsidP="009754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1</w:t>
            </w:r>
          </w:p>
        </w:tc>
        <w:tc>
          <w:tcPr>
            <w:tcW w:w="1980" w:type="dxa"/>
            <w:gridSpan w:val="2"/>
            <w:noWrap/>
            <w:hideMark/>
          </w:tcPr>
          <w:p w14:paraId="205FC20D" w14:textId="77777777" w:rsidR="0048017C" w:rsidRPr="002E3C66" w:rsidRDefault="0048017C" w:rsidP="009754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3.8 ± 23.39</w:t>
            </w:r>
          </w:p>
        </w:tc>
        <w:tc>
          <w:tcPr>
            <w:tcW w:w="660" w:type="dxa"/>
            <w:noWrap/>
            <w:hideMark/>
          </w:tcPr>
          <w:p w14:paraId="14A420BA" w14:textId="77777777" w:rsidR="0048017C" w:rsidRPr="002E3C66" w:rsidRDefault="0048017C" w:rsidP="009754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1</w:t>
            </w:r>
          </w:p>
        </w:tc>
        <w:tc>
          <w:tcPr>
            <w:tcW w:w="1950" w:type="dxa"/>
            <w:noWrap/>
            <w:hideMark/>
          </w:tcPr>
          <w:p w14:paraId="7788354A" w14:textId="77777777" w:rsidR="0048017C" w:rsidRPr="002E3C66" w:rsidRDefault="0048017C" w:rsidP="009754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6.9 ± 38.3</w:t>
            </w:r>
          </w:p>
        </w:tc>
        <w:tc>
          <w:tcPr>
            <w:tcW w:w="1170" w:type="dxa"/>
            <w:noWrap/>
            <w:hideMark/>
          </w:tcPr>
          <w:p w14:paraId="198D00EC" w14:textId="77777777" w:rsidR="0048017C" w:rsidRPr="002E3C66" w:rsidRDefault="0048017C" w:rsidP="009754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1</w:t>
            </w:r>
          </w:p>
        </w:tc>
        <w:tc>
          <w:tcPr>
            <w:tcW w:w="1350" w:type="dxa"/>
          </w:tcPr>
          <w:p w14:paraId="1650948B" w14:textId="21334132" w:rsidR="0048017C" w:rsidRPr="002E3C66" w:rsidRDefault="0048017C" w:rsidP="009754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94</w:t>
            </w:r>
          </w:p>
        </w:tc>
      </w:tr>
      <w:tr w:rsidR="0048017C" w:rsidRPr="002E3C66" w14:paraId="1B92B6E4" w14:textId="2C5F550A" w:rsidTr="0048017C">
        <w:trPr>
          <w:gridAfter w:val="1"/>
          <w:wAfter w:w="18" w:type="dxa"/>
          <w:trHeight w:val="286"/>
        </w:trPr>
        <w:tc>
          <w:tcPr>
            <w:tcW w:w="2335" w:type="dxa"/>
            <w:noWrap/>
            <w:hideMark/>
          </w:tcPr>
          <w:p w14:paraId="46199E0C" w14:textId="0B99E875" w:rsidR="0048017C" w:rsidRPr="002E3C66" w:rsidRDefault="0048017C" w:rsidP="00A65BD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moglobin (g/dL)</w:t>
            </w:r>
          </w:p>
        </w:tc>
        <w:tc>
          <w:tcPr>
            <w:tcW w:w="689" w:type="dxa"/>
          </w:tcPr>
          <w:p w14:paraId="424FF704" w14:textId="2854A229" w:rsidR="0048017C" w:rsidRPr="002E3C66" w:rsidRDefault="0048017C" w:rsidP="00A65B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9</w:t>
            </w:r>
          </w:p>
        </w:tc>
        <w:tc>
          <w:tcPr>
            <w:tcW w:w="2016" w:type="dxa"/>
          </w:tcPr>
          <w:p w14:paraId="28852243" w14:textId="51DDCC25" w:rsidR="0048017C" w:rsidRPr="002E3C66" w:rsidRDefault="0048017C" w:rsidP="009754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75 ± 2.84</w:t>
            </w:r>
          </w:p>
        </w:tc>
        <w:tc>
          <w:tcPr>
            <w:tcW w:w="810" w:type="dxa"/>
            <w:noWrap/>
            <w:hideMark/>
          </w:tcPr>
          <w:p w14:paraId="5FD11CD5" w14:textId="641C30B3" w:rsidR="0048017C" w:rsidRPr="002E3C66" w:rsidRDefault="0048017C" w:rsidP="009754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8</w:t>
            </w:r>
          </w:p>
        </w:tc>
        <w:tc>
          <w:tcPr>
            <w:tcW w:w="1980" w:type="dxa"/>
            <w:gridSpan w:val="2"/>
            <w:noWrap/>
            <w:hideMark/>
          </w:tcPr>
          <w:p w14:paraId="744BF57C" w14:textId="77777777" w:rsidR="0048017C" w:rsidRPr="002E3C66" w:rsidRDefault="0048017C" w:rsidP="009754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47 ± 5.19</w:t>
            </w:r>
          </w:p>
        </w:tc>
        <w:tc>
          <w:tcPr>
            <w:tcW w:w="660" w:type="dxa"/>
            <w:noWrap/>
            <w:hideMark/>
          </w:tcPr>
          <w:p w14:paraId="21159BA5" w14:textId="77777777" w:rsidR="0048017C" w:rsidRPr="002E3C66" w:rsidRDefault="0048017C" w:rsidP="009754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1</w:t>
            </w:r>
          </w:p>
        </w:tc>
        <w:tc>
          <w:tcPr>
            <w:tcW w:w="1950" w:type="dxa"/>
            <w:noWrap/>
            <w:hideMark/>
          </w:tcPr>
          <w:p w14:paraId="5500DDAF" w14:textId="77777777" w:rsidR="0048017C" w:rsidRPr="002E3C66" w:rsidRDefault="0048017C" w:rsidP="009754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46 ± 3.54</w:t>
            </w:r>
          </w:p>
        </w:tc>
        <w:tc>
          <w:tcPr>
            <w:tcW w:w="1170" w:type="dxa"/>
            <w:noWrap/>
            <w:hideMark/>
          </w:tcPr>
          <w:p w14:paraId="1AF09BB9" w14:textId="77777777" w:rsidR="0048017C" w:rsidRPr="002E3C66" w:rsidRDefault="0048017C" w:rsidP="009754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08</w:t>
            </w:r>
          </w:p>
        </w:tc>
        <w:tc>
          <w:tcPr>
            <w:tcW w:w="1350" w:type="dxa"/>
          </w:tcPr>
          <w:p w14:paraId="604E317B" w14:textId="6DEDF6DB" w:rsidR="0048017C" w:rsidRPr="002E3C66" w:rsidRDefault="0048017C" w:rsidP="009754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06</w:t>
            </w:r>
          </w:p>
        </w:tc>
      </w:tr>
      <w:tr w:rsidR="0048017C" w:rsidRPr="002E3C66" w14:paraId="1805C2C7" w14:textId="32CD1526" w:rsidTr="0048017C">
        <w:trPr>
          <w:gridAfter w:val="1"/>
          <w:wAfter w:w="18" w:type="dxa"/>
          <w:trHeight w:val="286"/>
        </w:trPr>
        <w:tc>
          <w:tcPr>
            <w:tcW w:w="2335" w:type="dxa"/>
            <w:noWrap/>
            <w:hideMark/>
          </w:tcPr>
          <w:p w14:paraId="667F0285" w14:textId="068CDA08" w:rsidR="0048017C" w:rsidRPr="002E3C66" w:rsidRDefault="0048017C" w:rsidP="00A65BD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matocrit (%)</w:t>
            </w:r>
          </w:p>
        </w:tc>
        <w:tc>
          <w:tcPr>
            <w:tcW w:w="689" w:type="dxa"/>
          </w:tcPr>
          <w:p w14:paraId="53B787D2" w14:textId="44ED8BB2" w:rsidR="0048017C" w:rsidRPr="002E3C66" w:rsidRDefault="0048017C" w:rsidP="00A65B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9</w:t>
            </w:r>
          </w:p>
        </w:tc>
        <w:tc>
          <w:tcPr>
            <w:tcW w:w="2016" w:type="dxa"/>
          </w:tcPr>
          <w:p w14:paraId="5017E54E" w14:textId="681506DA" w:rsidR="0048017C" w:rsidRPr="002E3C66" w:rsidRDefault="0048017C" w:rsidP="009754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.47 ± 6.18</w:t>
            </w:r>
          </w:p>
        </w:tc>
        <w:tc>
          <w:tcPr>
            <w:tcW w:w="810" w:type="dxa"/>
            <w:noWrap/>
            <w:hideMark/>
          </w:tcPr>
          <w:p w14:paraId="3190A346" w14:textId="16803903" w:rsidR="0048017C" w:rsidRPr="002E3C66" w:rsidRDefault="0048017C" w:rsidP="009754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8</w:t>
            </w:r>
          </w:p>
        </w:tc>
        <w:tc>
          <w:tcPr>
            <w:tcW w:w="1980" w:type="dxa"/>
            <w:gridSpan w:val="2"/>
            <w:noWrap/>
            <w:hideMark/>
          </w:tcPr>
          <w:p w14:paraId="14D4910B" w14:textId="77777777" w:rsidR="0048017C" w:rsidRPr="002E3C66" w:rsidRDefault="0048017C" w:rsidP="009754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.38 ± 6.21</w:t>
            </w:r>
          </w:p>
        </w:tc>
        <w:tc>
          <w:tcPr>
            <w:tcW w:w="660" w:type="dxa"/>
            <w:noWrap/>
            <w:hideMark/>
          </w:tcPr>
          <w:p w14:paraId="39CD19F4" w14:textId="77777777" w:rsidR="0048017C" w:rsidRPr="002E3C66" w:rsidRDefault="0048017C" w:rsidP="009754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1</w:t>
            </w:r>
          </w:p>
        </w:tc>
        <w:tc>
          <w:tcPr>
            <w:tcW w:w="1950" w:type="dxa"/>
            <w:noWrap/>
            <w:hideMark/>
          </w:tcPr>
          <w:p w14:paraId="0C698002" w14:textId="77777777" w:rsidR="0048017C" w:rsidRPr="002E3C66" w:rsidRDefault="0048017C" w:rsidP="009754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.24 ± 6.16</w:t>
            </w:r>
          </w:p>
        </w:tc>
        <w:tc>
          <w:tcPr>
            <w:tcW w:w="1170" w:type="dxa"/>
            <w:noWrap/>
            <w:hideMark/>
          </w:tcPr>
          <w:p w14:paraId="6D4C026B" w14:textId="77777777" w:rsidR="0048017C" w:rsidRPr="002E3C66" w:rsidRDefault="0048017C" w:rsidP="009754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6</w:t>
            </w:r>
          </w:p>
        </w:tc>
        <w:tc>
          <w:tcPr>
            <w:tcW w:w="1350" w:type="dxa"/>
          </w:tcPr>
          <w:p w14:paraId="00B12801" w14:textId="4B3C96F9" w:rsidR="0048017C" w:rsidRPr="002E3C66" w:rsidRDefault="0048017C" w:rsidP="009754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0</w:t>
            </w:r>
          </w:p>
        </w:tc>
      </w:tr>
      <w:tr w:rsidR="0048017C" w:rsidRPr="002E3C66" w14:paraId="48C090D9" w14:textId="27584FA2" w:rsidTr="0048017C">
        <w:trPr>
          <w:gridAfter w:val="1"/>
          <w:wAfter w:w="18" w:type="dxa"/>
          <w:trHeight w:val="286"/>
        </w:trPr>
        <w:tc>
          <w:tcPr>
            <w:tcW w:w="2335" w:type="dxa"/>
            <w:noWrap/>
            <w:hideMark/>
          </w:tcPr>
          <w:p w14:paraId="300E022B" w14:textId="47548BA9" w:rsidR="0048017C" w:rsidRPr="002E3C66" w:rsidRDefault="0048017C" w:rsidP="00A65BD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eatini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 (g/dL)</w:t>
            </w:r>
          </w:p>
        </w:tc>
        <w:tc>
          <w:tcPr>
            <w:tcW w:w="689" w:type="dxa"/>
          </w:tcPr>
          <w:p w14:paraId="001038B1" w14:textId="09B4B536" w:rsidR="0048017C" w:rsidRPr="002E3C66" w:rsidRDefault="0048017C" w:rsidP="00A65B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9</w:t>
            </w:r>
          </w:p>
        </w:tc>
        <w:tc>
          <w:tcPr>
            <w:tcW w:w="2016" w:type="dxa"/>
          </w:tcPr>
          <w:p w14:paraId="7B9AC481" w14:textId="74988E30" w:rsidR="0048017C" w:rsidRPr="002E3C66" w:rsidRDefault="0048017C" w:rsidP="009754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3 ± 0.28</w:t>
            </w:r>
          </w:p>
        </w:tc>
        <w:tc>
          <w:tcPr>
            <w:tcW w:w="810" w:type="dxa"/>
            <w:noWrap/>
            <w:hideMark/>
          </w:tcPr>
          <w:p w14:paraId="2475F61A" w14:textId="3FC4CA89" w:rsidR="0048017C" w:rsidRPr="002E3C66" w:rsidRDefault="0048017C" w:rsidP="009754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8</w:t>
            </w:r>
          </w:p>
        </w:tc>
        <w:tc>
          <w:tcPr>
            <w:tcW w:w="1980" w:type="dxa"/>
            <w:gridSpan w:val="2"/>
            <w:noWrap/>
            <w:hideMark/>
          </w:tcPr>
          <w:p w14:paraId="5C6F0C0D" w14:textId="77777777" w:rsidR="0048017C" w:rsidRPr="002E3C66" w:rsidRDefault="0048017C" w:rsidP="009754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 ± 0.43</w:t>
            </w:r>
          </w:p>
        </w:tc>
        <w:tc>
          <w:tcPr>
            <w:tcW w:w="660" w:type="dxa"/>
            <w:noWrap/>
            <w:hideMark/>
          </w:tcPr>
          <w:p w14:paraId="2B2E28F0" w14:textId="77777777" w:rsidR="0048017C" w:rsidRPr="002E3C66" w:rsidRDefault="0048017C" w:rsidP="009754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1</w:t>
            </w:r>
          </w:p>
        </w:tc>
        <w:tc>
          <w:tcPr>
            <w:tcW w:w="1950" w:type="dxa"/>
            <w:noWrap/>
            <w:hideMark/>
          </w:tcPr>
          <w:p w14:paraId="24E54D57" w14:textId="77777777" w:rsidR="0048017C" w:rsidRPr="002E3C66" w:rsidRDefault="0048017C" w:rsidP="009754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2 ± 0.23</w:t>
            </w:r>
          </w:p>
        </w:tc>
        <w:tc>
          <w:tcPr>
            <w:tcW w:w="1170" w:type="dxa"/>
            <w:noWrap/>
            <w:hideMark/>
          </w:tcPr>
          <w:p w14:paraId="6E79911A" w14:textId="77777777" w:rsidR="0048017C" w:rsidRPr="002E3C66" w:rsidRDefault="0048017C" w:rsidP="009754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3</w:t>
            </w:r>
          </w:p>
        </w:tc>
        <w:tc>
          <w:tcPr>
            <w:tcW w:w="1350" w:type="dxa"/>
          </w:tcPr>
          <w:p w14:paraId="01F3C635" w14:textId="30CEF425" w:rsidR="0048017C" w:rsidRPr="002E3C66" w:rsidRDefault="0048017C" w:rsidP="009754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9</w:t>
            </w:r>
          </w:p>
        </w:tc>
      </w:tr>
      <w:tr w:rsidR="0048017C" w:rsidRPr="002E3C66" w14:paraId="55A35465" w14:textId="0007A1C2" w:rsidTr="0048017C">
        <w:trPr>
          <w:gridAfter w:val="1"/>
          <w:wAfter w:w="18" w:type="dxa"/>
          <w:trHeight w:val="286"/>
        </w:trPr>
        <w:tc>
          <w:tcPr>
            <w:tcW w:w="2335" w:type="dxa"/>
            <w:noWrap/>
            <w:hideMark/>
          </w:tcPr>
          <w:p w14:paraId="1E81BF28" w14:textId="51059407" w:rsidR="0048017C" w:rsidRPr="002E3C66" w:rsidRDefault="0048017C" w:rsidP="00A65BD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proofErr w:type="spellStart"/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BN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BA53D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proofErr w:type="spellStart"/>
            <w:r w:rsidRPr="00BA53D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g</w:t>
            </w:r>
            <w:proofErr w:type="spellEnd"/>
            <w:r w:rsidRPr="00BA53D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/mL)</w:t>
            </w:r>
          </w:p>
        </w:tc>
        <w:tc>
          <w:tcPr>
            <w:tcW w:w="689" w:type="dxa"/>
          </w:tcPr>
          <w:p w14:paraId="18D4B264" w14:textId="1B93C2C6" w:rsidR="0048017C" w:rsidRPr="002E3C66" w:rsidRDefault="0048017C" w:rsidP="00A65B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0</w:t>
            </w:r>
          </w:p>
        </w:tc>
        <w:tc>
          <w:tcPr>
            <w:tcW w:w="2016" w:type="dxa"/>
          </w:tcPr>
          <w:p w14:paraId="4D734532" w14:textId="12B30FE4" w:rsidR="0048017C" w:rsidRPr="002E3C66" w:rsidRDefault="0048017C" w:rsidP="009754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0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</w:t>
            </w: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± 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810" w:type="dxa"/>
            <w:noWrap/>
            <w:hideMark/>
          </w:tcPr>
          <w:p w14:paraId="728F31B4" w14:textId="7B7187CA" w:rsidR="0048017C" w:rsidRPr="002E3C66" w:rsidRDefault="0048017C" w:rsidP="009754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6</w:t>
            </w:r>
          </w:p>
        </w:tc>
        <w:tc>
          <w:tcPr>
            <w:tcW w:w="1980" w:type="dxa"/>
            <w:gridSpan w:val="2"/>
            <w:noWrap/>
            <w:hideMark/>
          </w:tcPr>
          <w:p w14:paraId="7A72ADDD" w14:textId="7C2EB8F1" w:rsidR="0048017C" w:rsidRPr="002E3C66" w:rsidRDefault="0048017C" w:rsidP="009754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1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</w:t>
            </w: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± 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0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660" w:type="dxa"/>
            <w:noWrap/>
            <w:hideMark/>
          </w:tcPr>
          <w:p w14:paraId="1C84F1A5" w14:textId="77777777" w:rsidR="0048017C" w:rsidRPr="002E3C66" w:rsidRDefault="0048017C" w:rsidP="009754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4</w:t>
            </w:r>
          </w:p>
        </w:tc>
        <w:tc>
          <w:tcPr>
            <w:tcW w:w="1950" w:type="dxa"/>
            <w:noWrap/>
            <w:hideMark/>
          </w:tcPr>
          <w:p w14:paraId="3337123F" w14:textId="3DEA7ACE" w:rsidR="0048017C" w:rsidRPr="002E3C66" w:rsidRDefault="0048017C" w:rsidP="009754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</w:t>
            </w: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± 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1170" w:type="dxa"/>
            <w:noWrap/>
            <w:hideMark/>
          </w:tcPr>
          <w:p w14:paraId="4CE0582B" w14:textId="77777777" w:rsidR="0048017C" w:rsidRPr="002E3C66" w:rsidRDefault="0048017C" w:rsidP="009754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01</w:t>
            </w:r>
          </w:p>
        </w:tc>
        <w:tc>
          <w:tcPr>
            <w:tcW w:w="1350" w:type="dxa"/>
          </w:tcPr>
          <w:p w14:paraId="3FD537AE" w14:textId="2CD7F798" w:rsidR="0048017C" w:rsidRPr="002E3C66" w:rsidRDefault="0048017C" w:rsidP="009754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01</w:t>
            </w:r>
          </w:p>
        </w:tc>
      </w:tr>
      <w:tr w:rsidR="0048017C" w:rsidRPr="002E3C66" w14:paraId="569878C3" w14:textId="71C5D6C5" w:rsidTr="0048017C">
        <w:trPr>
          <w:gridAfter w:val="1"/>
          <w:wAfter w:w="18" w:type="dxa"/>
          <w:trHeight w:val="571"/>
        </w:trPr>
        <w:tc>
          <w:tcPr>
            <w:tcW w:w="2335" w:type="dxa"/>
            <w:hideMark/>
          </w:tcPr>
          <w:p w14:paraId="75E97A4F" w14:textId="6ACFACE1" w:rsidR="0048017C" w:rsidRPr="002E3C66" w:rsidRDefault="0048017C" w:rsidP="00A65BD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Eisenmenger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</w:t>
            </w: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ndrome</w:t>
            </w:r>
          </w:p>
        </w:tc>
        <w:tc>
          <w:tcPr>
            <w:tcW w:w="689" w:type="dxa"/>
          </w:tcPr>
          <w:p w14:paraId="67A3FAAF" w14:textId="3EC13D7D" w:rsidR="0048017C" w:rsidRPr="002E3C66" w:rsidRDefault="0048017C" w:rsidP="00A65B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3</w:t>
            </w:r>
          </w:p>
        </w:tc>
        <w:tc>
          <w:tcPr>
            <w:tcW w:w="2016" w:type="dxa"/>
          </w:tcPr>
          <w:p w14:paraId="5BFB9123" w14:textId="1660B868" w:rsidR="0048017C" w:rsidRPr="002E3C66" w:rsidRDefault="0048017C" w:rsidP="009754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 (9.99)</w:t>
            </w:r>
          </w:p>
        </w:tc>
        <w:tc>
          <w:tcPr>
            <w:tcW w:w="810" w:type="dxa"/>
            <w:noWrap/>
            <w:hideMark/>
          </w:tcPr>
          <w:p w14:paraId="19061DD1" w14:textId="5A326FE5" w:rsidR="0048017C" w:rsidRPr="002E3C66" w:rsidRDefault="0048017C" w:rsidP="009754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4</w:t>
            </w:r>
          </w:p>
        </w:tc>
        <w:tc>
          <w:tcPr>
            <w:tcW w:w="1980" w:type="dxa"/>
            <w:gridSpan w:val="2"/>
            <w:noWrap/>
            <w:hideMark/>
          </w:tcPr>
          <w:p w14:paraId="1AB28ACF" w14:textId="724D9620" w:rsidR="0048017C" w:rsidRPr="002E3C66" w:rsidRDefault="0048017C" w:rsidP="009754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660" w:type="dxa"/>
            <w:noWrap/>
            <w:hideMark/>
          </w:tcPr>
          <w:p w14:paraId="4E83DD4C" w14:textId="77777777" w:rsidR="0048017C" w:rsidRPr="002E3C66" w:rsidRDefault="0048017C" w:rsidP="009754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9</w:t>
            </w:r>
          </w:p>
        </w:tc>
        <w:tc>
          <w:tcPr>
            <w:tcW w:w="1950" w:type="dxa"/>
            <w:noWrap/>
            <w:hideMark/>
          </w:tcPr>
          <w:p w14:paraId="33CD8BFF" w14:textId="77777777" w:rsidR="0048017C" w:rsidRPr="002E3C66" w:rsidRDefault="0048017C" w:rsidP="009754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 (7.63)</w:t>
            </w:r>
          </w:p>
        </w:tc>
        <w:tc>
          <w:tcPr>
            <w:tcW w:w="1170" w:type="dxa"/>
            <w:noWrap/>
            <w:hideMark/>
          </w:tcPr>
          <w:p w14:paraId="1312E2EE" w14:textId="77777777" w:rsidR="0048017C" w:rsidRPr="002E3C66" w:rsidRDefault="0048017C" w:rsidP="009754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1350" w:type="dxa"/>
          </w:tcPr>
          <w:p w14:paraId="4DCD42DE" w14:textId="3F8AD76F" w:rsidR="0048017C" w:rsidRPr="002E3C66" w:rsidRDefault="0048017C" w:rsidP="009754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2</w:t>
            </w:r>
          </w:p>
        </w:tc>
      </w:tr>
      <w:tr w:rsidR="0048017C" w:rsidRPr="002E3C66" w14:paraId="13892E19" w14:textId="568B2FDD" w:rsidTr="0048017C">
        <w:trPr>
          <w:gridAfter w:val="1"/>
          <w:wAfter w:w="18" w:type="dxa"/>
          <w:trHeight w:val="286"/>
        </w:trPr>
        <w:tc>
          <w:tcPr>
            <w:tcW w:w="2335" w:type="dxa"/>
            <w:noWrap/>
            <w:hideMark/>
          </w:tcPr>
          <w:p w14:paraId="325DA270" w14:textId="77777777" w:rsidR="0048017C" w:rsidRPr="002E3C66" w:rsidRDefault="0048017C" w:rsidP="00A65BD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WHO </w:t>
            </w:r>
            <w:proofErr w:type="spellStart"/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.c</w:t>
            </w:r>
            <w:proofErr w:type="spellEnd"/>
          </w:p>
        </w:tc>
        <w:tc>
          <w:tcPr>
            <w:tcW w:w="689" w:type="dxa"/>
          </w:tcPr>
          <w:p w14:paraId="3F208F40" w14:textId="178F3903" w:rsidR="0048017C" w:rsidRPr="002E3C66" w:rsidRDefault="0048017C" w:rsidP="00A65B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2</w:t>
            </w:r>
          </w:p>
        </w:tc>
        <w:tc>
          <w:tcPr>
            <w:tcW w:w="2016" w:type="dxa"/>
          </w:tcPr>
          <w:p w14:paraId="4271E346" w14:textId="18D504A9" w:rsidR="0048017C" w:rsidRPr="002E3C66" w:rsidRDefault="0048017C" w:rsidP="009754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10" w:type="dxa"/>
            <w:noWrap/>
            <w:hideMark/>
          </w:tcPr>
          <w:p w14:paraId="4D2D751C" w14:textId="5CFBC999" w:rsidR="0048017C" w:rsidRPr="002E3C66" w:rsidRDefault="0048017C" w:rsidP="009754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0</w:t>
            </w:r>
          </w:p>
        </w:tc>
        <w:tc>
          <w:tcPr>
            <w:tcW w:w="1980" w:type="dxa"/>
            <w:gridSpan w:val="2"/>
            <w:noWrap/>
            <w:hideMark/>
          </w:tcPr>
          <w:p w14:paraId="63F28584" w14:textId="77777777" w:rsidR="0048017C" w:rsidRPr="002E3C66" w:rsidRDefault="0048017C" w:rsidP="009754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60" w:type="dxa"/>
            <w:noWrap/>
            <w:hideMark/>
          </w:tcPr>
          <w:p w14:paraId="69F90AB1" w14:textId="77777777" w:rsidR="0048017C" w:rsidRPr="002E3C66" w:rsidRDefault="0048017C" w:rsidP="009754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2</w:t>
            </w:r>
          </w:p>
        </w:tc>
        <w:tc>
          <w:tcPr>
            <w:tcW w:w="1950" w:type="dxa"/>
            <w:noWrap/>
            <w:hideMark/>
          </w:tcPr>
          <w:p w14:paraId="121C1E2B" w14:textId="77777777" w:rsidR="0048017C" w:rsidRPr="002E3C66" w:rsidRDefault="0048017C" w:rsidP="009754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noWrap/>
            <w:hideMark/>
          </w:tcPr>
          <w:p w14:paraId="578E9223" w14:textId="77777777" w:rsidR="0048017C" w:rsidRPr="002E3C66" w:rsidRDefault="0048017C" w:rsidP="009754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36</w:t>
            </w:r>
          </w:p>
        </w:tc>
        <w:tc>
          <w:tcPr>
            <w:tcW w:w="1350" w:type="dxa"/>
          </w:tcPr>
          <w:p w14:paraId="34B81CBC" w14:textId="62E5DC4D" w:rsidR="0048017C" w:rsidRPr="002E3C66" w:rsidRDefault="0048017C" w:rsidP="009754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8</w:t>
            </w:r>
          </w:p>
        </w:tc>
      </w:tr>
      <w:tr w:rsidR="0048017C" w:rsidRPr="002E3C66" w14:paraId="420C5C98" w14:textId="16331DE8" w:rsidTr="0048017C">
        <w:trPr>
          <w:gridAfter w:val="1"/>
          <w:wAfter w:w="18" w:type="dxa"/>
          <w:trHeight w:val="286"/>
        </w:trPr>
        <w:tc>
          <w:tcPr>
            <w:tcW w:w="2335" w:type="dxa"/>
            <w:noWrap/>
            <w:hideMark/>
          </w:tcPr>
          <w:p w14:paraId="10BA1F58" w14:textId="4103B8C6" w:rsidR="0048017C" w:rsidRPr="002E3C66" w:rsidRDefault="0048017C" w:rsidP="00A65BD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</w:t>
            </w: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-II</w:t>
            </w:r>
          </w:p>
        </w:tc>
        <w:tc>
          <w:tcPr>
            <w:tcW w:w="689" w:type="dxa"/>
          </w:tcPr>
          <w:p w14:paraId="133D2B3A" w14:textId="77777777" w:rsidR="0048017C" w:rsidRPr="002E3C66" w:rsidRDefault="0048017C" w:rsidP="00A65BD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16" w:type="dxa"/>
          </w:tcPr>
          <w:p w14:paraId="0791F254" w14:textId="6C8AE9A6" w:rsidR="0048017C" w:rsidRPr="002E3C66" w:rsidRDefault="0048017C" w:rsidP="009754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1 (87)</w:t>
            </w:r>
          </w:p>
        </w:tc>
        <w:tc>
          <w:tcPr>
            <w:tcW w:w="810" w:type="dxa"/>
            <w:noWrap/>
            <w:hideMark/>
          </w:tcPr>
          <w:p w14:paraId="4F513787" w14:textId="2628D577" w:rsidR="0048017C" w:rsidRPr="002E3C66" w:rsidRDefault="0048017C" w:rsidP="009754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gridSpan w:val="2"/>
            <w:noWrap/>
            <w:hideMark/>
          </w:tcPr>
          <w:p w14:paraId="79CC1799" w14:textId="77777777" w:rsidR="0048017C" w:rsidRPr="002E3C66" w:rsidRDefault="0048017C" w:rsidP="009754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0 (78.6)</w:t>
            </w:r>
          </w:p>
        </w:tc>
        <w:tc>
          <w:tcPr>
            <w:tcW w:w="660" w:type="dxa"/>
            <w:noWrap/>
            <w:hideMark/>
          </w:tcPr>
          <w:p w14:paraId="25B23574" w14:textId="77777777" w:rsidR="0048017C" w:rsidRPr="002E3C66" w:rsidRDefault="0048017C" w:rsidP="009754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50" w:type="dxa"/>
            <w:noWrap/>
            <w:hideMark/>
          </w:tcPr>
          <w:p w14:paraId="40B97A22" w14:textId="77777777" w:rsidR="0048017C" w:rsidRPr="002E3C66" w:rsidRDefault="0048017C" w:rsidP="009754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1 (89.4)</w:t>
            </w:r>
          </w:p>
        </w:tc>
        <w:tc>
          <w:tcPr>
            <w:tcW w:w="1170" w:type="dxa"/>
            <w:noWrap/>
            <w:hideMark/>
          </w:tcPr>
          <w:p w14:paraId="4CFDDCCC" w14:textId="77777777" w:rsidR="0048017C" w:rsidRPr="002E3C66" w:rsidRDefault="0048017C" w:rsidP="009754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50" w:type="dxa"/>
          </w:tcPr>
          <w:p w14:paraId="420F1D4E" w14:textId="77777777" w:rsidR="0048017C" w:rsidRPr="002E3C66" w:rsidRDefault="0048017C" w:rsidP="009754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48017C" w:rsidRPr="002E3C66" w14:paraId="52A082B2" w14:textId="58E412E0" w:rsidTr="0048017C">
        <w:trPr>
          <w:gridAfter w:val="1"/>
          <w:wAfter w:w="18" w:type="dxa"/>
          <w:trHeight w:val="286"/>
        </w:trPr>
        <w:tc>
          <w:tcPr>
            <w:tcW w:w="2335" w:type="dxa"/>
            <w:noWrap/>
            <w:hideMark/>
          </w:tcPr>
          <w:p w14:paraId="6F490EEE" w14:textId="16E5AE9B" w:rsidR="0048017C" w:rsidRPr="002E3C66" w:rsidRDefault="0048017C" w:rsidP="00A65BD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</w:t>
            </w: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II-IV</w:t>
            </w:r>
          </w:p>
        </w:tc>
        <w:tc>
          <w:tcPr>
            <w:tcW w:w="689" w:type="dxa"/>
          </w:tcPr>
          <w:p w14:paraId="798D2C1F" w14:textId="77777777" w:rsidR="0048017C" w:rsidRPr="002E3C66" w:rsidRDefault="0048017C" w:rsidP="00A65BD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16" w:type="dxa"/>
          </w:tcPr>
          <w:p w14:paraId="719C3E69" w14:textId="28328309" w:rsidR="0048017C" w:rsidRPr="002E3C66" w:rsidRDefault="0048017C" w:rsidP="009754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1 (13)</w:t>
            </w:r>
          </w:p>
        </w:tc>
        <w:tc>
          <w:tcPr>
            <w:tcW w:w="810" w:type="dxa"/>
            <w:noWrap/>
            <w:hideMark/>
          </w:tcPr>
          <w:p w14:paraId="60CEA6E3" w14:textId="050A278F" w:rsidR="0048017C" w:rsidRPr="002E3C66" w:rsidRDefault="0048017C" w:rsidP="009754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gridSpan w:val="2"/>
            <w:noWrap/>
            <w:hideMark/>
          </w:tcPr>
          <w:p w14:paraId="72E537FD" w14:textId="77777777" w:rsidR="0048017C" w:rsidRPr="002E3C66" w:rsidRDefault="0048017C" w:rsidP="009754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 (29.4)</w:t>
            </w:r>
          </w:p>
        </w:tc>
        <w:tc>
          <w:tcPr>
            <w:tcW w:w="660" w:type="dxa"/>
            <w:noWrap/>
            <w:hideMark/>
          </w:tcPr>
          <w:p w14:paraId="5EA1E9D5" w14:textId="77777777" w:rsidR="0048017C" w:rsidRPr="002E3C66" w:rsidRDefault="0048017C" w:rsidP="009754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50" w:type="dxa"/>
            <w:noWrap/>
            <w:hideMark/>
          </w:tcPr>
          <w:p w14:paraId="04947337" w14:textId="77777777" w:rsidR="0048017C" w:rsidRPr="002E3C66" w:rsidRDefault="0048017C" w:rsidP="009754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 (10.6)</w:t>
            </w:r>
          </w:p>
        </w:tc>
        <w:tc>
          <w:tcPr>
            <w:tcW w:w="1170" w:type="dxa"/>
            <w:noWrap/>
            <w:hideMark/>
          </w:tcPr>
          <w:p w14:paraId="17FCA707" w14:textId="77777777" w:rsidR="0048017C" w:rsidRPr="002E3C66" w:rsidRDefault="0048017C" w:rsidP="009754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50" w:type="dxa"/>
          </w:tcPr>
          <w:p w14:paraId="40B4F789" w14:textId="77777777" w:rsidR="0048017C" w:rsidRPr="002E3C66" w:rsidRDefault="0048017C" w:rsidP="009754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48017C" w:rsidRPr="002E3C66" w14:paraId="5AE68848" w14:textId="79892CA4" w:rsidTr="0048017C">
        <w:trPr>
          <w:gridAfter w:val="1"/>
          <w:wAfter w:w="18" w:type="dxa"/>
          <w:trHeight w:val="286"/>
        </w:trPr>
        <w:tc>
          <w:tcPr>
            <w:tcW w:w="2335" w:type="dxa"/>
            <w:noWrap/>
            <w:hideMark/>
          </w:tcPr>
          <w:p w14:paraId="72C2C79E" w14:textId="30E6FBFB" w:rsidR="0048017C" w:rsidRPr="002E3C66" w:rsidRDefault="0048017C" w:rsidP="00A65BD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icardi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</w:t>
            </w: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effusion </w:t>
            </w:r>
          </w:p>
        </w:tc>
        <w:tc>
          <w:tcPr>
            <w:tcW w:w="689" w:type="dxa"/>
          </w:tcPr>
          <w:p w14:paraId="09BB6230" w14:textId="34D9C251" w:rsidR="0048017C" w:rsidRPr="002E3C66" w:rsidRDefault="0048017C" w:rsidP="00A65B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8</w:t>
            </w:r>
          </w:p>
        </w:tc>
        <w:tc>
          <w:tcPr>
            <w:tcW w:w="2016" w:type="dxa"/>
          </w:tcPr>
          <w:p w14:paraId="06DCADFB" w14:textId="2100734C" w:rsidR="0048017C" w:rsidRPr="002E3C66" w:rsidRDefault="0048017C" w:rsidP="009754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 (9.4)</w:t>
            </w:r>
          </w:p>
        </w:tc>
        <w:tc>
          <w:tcPr>
            <w:tcW w:w="810" w:type="dxa"/>
            <w:noWrap/>
            <w:hideMark/>
          </w:tcPr>
          <w:p w14:paraId="3570FA40" w14:textId="12133B75" w:rsidR="0048017C" w:rsidRPr="002E3C66" w:rsidRDefault="0048017C" w:rsidP="009754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2</w:t>
            </w:r>
          </w:p>
        </w:tc>
        <w:tc>
          <w:tcPr>
            <w:tcW w:w="1980" w:type="dxa"/>
            <w:gridSpan w:val="2"/>
            <w:noWrap/>
            <w:hideMark/>
          </w:tcPr>
          <w:p w14:paraId="4A3D3AD9" w14:textId="77777777" w:rsidR="0048017C" w:rsidRPr="002E3C66" w:rsidRDefault="0048017C" w:rsidP="009754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 (9.8)</w:t>
            </w:r>
          </w:p>
        </w:tc>
        <w:tc>
          <w:tcPr>
            <w:tcW w:w="660" w:type="dxa"/>
            <w:noWrap/>
            <w:hideMark/>
          </w:tcPr>
          <w:p w14:paraId="2A076941" w14:textId="77777777" w:rsidR="0048017C" w:rsidRPr="002E3C66" w:rsidRDefault="0048017C" w:rsidP="009754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6</w:t>
            </w:r>
          </w:p>
        </w:tc>
        <w:tc>
          <w:tcPr>
            <w:tcW w:w="1950" w:type="dxa"/>
            <w:noWrap/>
            <w:hideMark/>
          </w:tcPr>
          <w:p w14:paraId="795DB4F5" w14:textId="77777777" w:rsidR="0048017C" w:rsidRPr="002E3C66" w:rsidRDefault="0048017C" w:rsidP="009754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 (9.3)</w:t>
            </w:r>
          </w:p>
        </w:tc>
        <w:tc>
          <w:tcPr>
            <w:tcW w:w="1170" w:type="dxa"/>
            <w:noWrap/>
            <w:hideMark/>
          </w:tcPr>
          <w:p w14:paraId="6A0EF554" w14:textId="77777777" w:rsidR="0048017C" w:rsidRPr="002E3C66" w:rsidRDefault="0048017C" w:rsidP="009754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7</w:t>
            </w:r>
          </w:p>
        </w:tc>
        <w:tc>
          <w:tcPr>
            <w:tcW w:w="1350" w:type="dxa"/>
          </w:tcPr>
          <w:p w14:paraId="1E8282AC" w14:textId="56A4BE50" w:rsidR="0048017C" w:rsidRPr="002E3C66" w:rsidRDefault="0048017C" w:rsidP="009754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30</w:t>
            </w:r>
          </w:p>
        </w:tc>
      </w:tr>
      <w:tr w:rsidR="0048017C" w:rsidRPr="00BA53DC" w14:paraId="037DDCB3" w14:textId="0FDBB3F7" w:rsidTr="0048017C">
        <w:trPr>
          <w:trHeight w:val="286"/>
        </w:trPr>
        <w:tc>
          <w:tcPr>
            <w:tcW w:w="12978" w:type="dxa"/>
            <w:gridSpan w:val="11"/>
            <w:noWrap/>
            <w:hideMark/>
          </w:tcPr>
          <w:p w14:paraId="7A93B609" w14:textId="4066E082" w:rsidR="0048017C" w:rsidRPr="00BA53DC" w:rsidRDefault="0048017C" w:rsidP="00A65B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A53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ight heart catheter</w:t>
            </w:r>
          </w:p>
        </w:tc>
      </w:tr>
      <w:tr w:rsidR="0048017C" w:rsidRPr="002E3C66" w14:paraId="07929383" w14:textId="0FBB7707" w:rsidTr="0048017C">
        <w:trPr>
          <w:gridAfter w:val="1"/>
          <w:wAfter w:w="18" w:type="dxa"/>
          <w:trHeight w:val="286"/>
        </w:trPr>
        <w:tc>
          <w:tcPr>
            <w:tcW w:w="2335" w:type="dxa"/>
            <w:noWrap/>
            <w:hideMark/>
          </w:tcPr>
          <w:p w14:paraId="0E887401" w14:textId="3FFDCFDB" w:rsidR="0048017C" w:rsidRPr="002E3C66" w:rsidRDefault="0048017C" w:rsidP="00A65BD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PA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mmHg)</w:t>
            </w:r>
          </w:p>
        </w:tc>
        <w:tc>
          <w:tcPr>
            <w:tcW w:w="689" w:type="dxa"/>
          </w:tcPr>
          <w:p w14:paraId="53C73EAE" w14:textId="2953E43B" w:rsidR="0048017C" w:rsidRPr="002E3C66" w:rsidRDefault="0048017C" w:rsidP="00A65B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1</w:t>
            </w:r>
          </w:p>
        </w:tc>
        <w:tc>
          <w:tcPr>
            <w:tcW w:w="2016" w:type="dxa"/>
          </w:tcPr>
          <w:p w14:paraId="35F0B116" w14:textId="12677910" w:rsidR="0048017C" w:rsidRPr="002E3C66" w:rsidRDefault="0048017C" w:rsidP="00A65B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 ± 18.92</w:t>
            </w:r>
          </w:p>
        </w:tc>
        <w:tc>
          <w:tcPr>
            <w:tcW w:w="816" w:type="dxa"/>
            <w:gridSpan w:val="2"/>
            <w:noWrap/>
            <w:hideMark/>
          </w:tcPr>
          <w:p w14:paraId="517E1485" w14:textId="3580825F" w:rsidR="0048017C" w:rsidRDefault="0048017C" w:rsidP="00A65B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0</w:t>
            </w:r>
          </w:p>
          <w:p w14:paraId="0C3EF6FA" w14:textId="7E39CB0A" w:rsidR="0048017C" w:rsidRPr="002E3C66" w:rsidRDefault="0048017C" w:rsidP="00A65B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74" w:type="dxa"/>
          </w:tcPr>
          <w:p w14:paraId="46EED92F" w14:textId="26A6DF32" w:rsidR="0048017C" w:rsidRPr="002E3C66" w:rsidRDefault="0048017C" w:rsidP="00BA53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53D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.95 ± 18.1</w:t>
            </w:r>
          </w:p>
        </w:tc>
        <w:tc>
          <w:tcPr>
            <w:tcW w:w="660" w:type="dxa"/>
            <w:noWrap/>
            <w:hideMark/>
          </w:tcPr>
          <w:p w14:paraId="6695842C" w14:textId="64630CCC" w:rsidR="0048017C" w:rsidRPr="002E3C66" w:rsidRDefault="0048017C" w:rsidP="00A65B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1</w:t>
            </w:r>
          </w:p>
        </w:tc>
        <w:tc>
          <w:tcPr>
            <w:tcW w:w="1950" w:type="dxa"/>
            <w:noWrap/>
            <w:hideMark/>
          </w:tcPr>
          <w:p w14:paraId="10FC8466" w14:textId="77777777" w:rsidR="0048017C" w:rsidRPr="002E3C66" w:rsidRDefault="0048017C" w:rsidP="00A65B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.64 ± 18.93</w:t>
            </w:r>
          </w:p>
        </w:tc>
        <w:tc>
          <w:tcPr>
            <w:tcW w:w="1170" w:type="dxa"/>
            <w:noWrap/>
            <w:hideMark/>
          </w:tcPr>
          <w:p w14:paraId="6D30E373" w14:textId="77777777" w:rsidR="0048017C" w:rsidRPr="002E3C66" w:rsidRDefault="0048017C" w:rsidP="00A65B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4</w:t>
            </w:r>
          </w:p>
        </w:tc>
        <w:tc>
          <w:tcPr>
            <w:tcW w:w="1350" w:type="dxa"/>
          </w:tcPr>
          <w:p w14:paraId="25D1EF7B" w14:textId="0FC7C449" w:rsidR="0048017C" w:rsidRPr="002E3C66" w:rsidRDefault="0048017C" w:rsidP="00A65B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01</w:t>
            </w:r>
          </w:p>
        </w:tc>
      </w:tr>
      <w:tr w:rsidR="0048017C" w:rsidRPr="002E3C66" w14:paraId="0ED20F3C" w14:textId="01DD1469" w:rsidTr="0048017C">
        <w:trPr>
          <w:gridAfter w:val="1"/>
          <w:wAfter w:w="18" w:type="dxa"/>
          <w:trHeight w:val="286"/>
        </w:trPr>
        <w:tc>
          <w:tcPr>
            <w:tcW w:w="2335" w:type="dxa"/>
            <w:noWrap/>
            <w:hideMark/>
          </w:tcPr>
          <w:p w14:paraId="1D31CF40" w14:textId="0B15E04A" w:rsidR="0048017C" w:rsidRPr="002E3C66" w:rsidRDefault="0048017C" w:rsidP="00A65BD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RA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mmHg)</w:t>
            </w:r>
          </w:p>
        </w:tc>
        <w:tc>
          <w:tcPr>
            <w:tcW w:w="689" w:type="dxa"/>
          </w:tcPr>
          <w:p w14:paraId="61FE06BD" w14:textId="269C152F" w:rsidR="0048017C" w:rsidRPr="002E3C66" w:rsidRDefault="0048017C" w:rsidP="00A65B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2</w:t>
            </w:r>
          </w:p>
        </w:tc>
        <w:tc>
          <w:tcPr>
            <w:tcW w:w="2016" w:type="dxa"/>
          </w:tcPr>
          <w:p w14:paraId="7069CFF9" w14:textId="4CE572A8" w:rsidR="0048017C" w:rsidRPr="002E3C66" w:rsidRDefault="0048017C" w:rsidP="00A65B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85 ± 5.5</w:t>
            </w:r>
          </w:p>
        </w:tc>
        <w:tc>
          <w:tcPr>
            <w:tcW w:w="810" w:type="dxa"/>
            <w:noWrap/>
            <w:hideMark/>
          </w:tcPr>
          <w:p w14:paraId="1AE888BE" w14:textId="6DC66DA9" w:rsidR="0048017C" w:rsidRPr="002E3C66" w:rsidRDefault="0048017C" w:rsidP="00A65B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9</w:t>
            </w:r>
          </w:p>
        </w:tc>
        <w:tc>
          <w:tcPr>
            <w:tcW w:w="1980" w:type="dxa"/>
            <w:gridSpan w:val="2"/>
            <w:noWrap/>
            <w:hideMark/>
          </w:tcPr>
          <w:p w14:paraId="65D2A73B" w14:textId="77777777" w:rsidR="0048017C" w:rsidRPr="002E3C66" w:rsidRDefault="0048017C" w:rsidP="00A65B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45 ± 5.53</w:t>
            </w:r>
          </w:p>
        </w:tc>
        <w:tc>
          <w:tcPr>
            <w:tcW w:w="660" w:type="dxa"/>
            <w:noWrap/>
            <w:hideMark/>
          </w:tcPr>
          <w:p w14:paraId="5D6663D7" w14:textId="77777777" w:rsidR="0048017C" w:rsidRPr="002E3C66" w:rsidRDefault="0048017C" w:rsidP="00A65B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2</w:t>
            </w:r>
          </w:p>
        </w:tc>
        <w:tc>
          <w:tcPr>
            <w:tcW w:w="1950" w:type="dxa"/>
            <w:noWrap/>
            <w:hideMark/>
          </w:tcPr>
          <w:p w14:paraId="3C110E0A" w14:textId="77777777" w:rsidR="0048017C" w:rsidRPr="002E3C66" w:rsidRDefault="0048017C" w:rsidP="00A65B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98 ± 5.48</w:t>
            </w:r>
          </w:p>
        </w:tc>
        <w:tc>
          <w:tcPr>
            <w:tcW w:w="1170" w:type="dxa"/>
            <w:noWrap/>
            <w:hideMark/>
          </w:tcPr>
          <w:p w14:paraId="693AC630" w14:textId="77777777" w:rsidR="0048017C" w:rsidRPr="002E3C66" w:rsidRDefault="0048017C" w:rsidP="00A65B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99</w:t>
            </w:r>
          </w:p>
        </w:tc>
        <w:tc>
          <w:tcPr>
            <w:tcW w:w="1350" w:type="dxa"/>
          </w:tcPr>
          <w:p w14:paraId="1964A1A4" w14:textId="138132A0" w:rsidR="0048017C" w:rsidRPr="002E3C66" w:rsidRDefault="0048017C" w:rsidP="00A65B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0</w:t>
            </w:r>
          </w:p>
        </w:tc>
      </w:tr>
      <w:tr w:rsidR="0048017C" w:rsidRPr="002E3C66" w14:paraId="1B853BA4" w14:textId="4499CB79" w:rsidTr="0048017C">
        <w:trPr>
          <w:gridAfter w:val="1"/>
          <w:wAfter w:w="18" w:type="dxa"/>
          <w:trHeight w:val="286"/>
        </w:trPr>
        <w:tc>
          <w:tcPr>
            <w:tcW w:w="2335" w:type="dxa"/>
            <w:noWrap/>
            <w:hideMark/>
          </w:tcPr>
          <w:p w14:paraId="2B9F2493" w14:textId="5968329A" w:rsidR="0048017C" w:rsidRPr="002E3C66" w:rsidRDefault="0048017C" w:rsidP="00A65BD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VR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BA53D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WU.m</w:t>
            </w:r>
            <w:r w:rsidRPr="00BA53DC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  <w:r w:rsidRPr="00BA53D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689" w:type="dxa"/>
          </w:tcPr>
          <w:p w14:paraId="0B2FEA28" w14:textId="196C74EB" w:rsidR="0048017C" w:rsidRPr="002E3C66" w:rsidRDefault="0048017C" w:rsidP="00A65B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9</w:t>
            </w:r>
          </w:p>
        </w:tc>
        <w:tc>
          <w:tcPr>
            <w:tcW w:w="2016" w:type="dxa"/>
          </w:tcPr>
          <w:p w14:paraId="42C423B7" w14:textId="70CE25B3" w:rsidR="0048017C" w:rsidRPr="002E3C66" w:rsidRDefault="0048017C" w:rsidP="00A65B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05 ± 12.64</w:t>
            </w:r>
          </w:p>
        </w:tc>
        <w:tc>
          <w:tcPr>
            <w:tcW w:w="810" w:type="dxa"/>
            <w:noWrap/>
            <w:hideMark/>
          </w:tcPr>
          <w:p w14:paraId="134AE296" w14:textId="265C6CBC" w:rsidR="0048017C" w:rsidRPr="002E3C66" w:rsidRDefault="0048017C" w:rsidP="00A65B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8</w:t>
            </w:r>
          </w:p>
        </w:tc>
        <w:tc>
          <w:tcPr>
            <w:tcW w:w="1980" w:type="dxa"/>
            <w:gridSpan w:val="2"/>
            <w:noWrap/>
            <w:hideMark/>
          </w:tcPr>
          <w:p w14:paraId="3AE35D66" w14:textId="77777777" w:rsidR="0048017C" w:rsidRPr="002E3C66" w:rsidRDefault="0048017C" w:rsidP="00A65B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41 ± 14.19</w:t>
            </w:r>
          </w:p>
        </w:tc>
        <w:tc>
          <w:tcPr>
            <w:tcW w:w="660" w:type="dxa"/>
            <w:noWrap/>
            <w:hideMark/>
          </w:tcPr>
          <w:p w14:paraId="3F82E1C7" w14:textId="77777777" w:rsidR="0048017C" w:rsidRPr="002E3C66" w:rsidRDefault="0048017C" w:rsidP="00A65B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1</w:t>
            </w:r>
          </w:p>
        </w:tc>
        <w:tc>
          <w:tcPr>
            <w:tcW w:w="1950" w:type="dxa"/>
            <w:noWrap/>
            <w:hideMark/>
          </w:tcPr>
          <w:p w14:paraId="1B1C7353" w14:textId="77777777" w:rsidR="0048017C" w:rsidRPr="002E3C66" w:rsidRDefault="0048017C" w:rsidP="00A65B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87 ± 11.94</w:t>
            </w:r>
          </w:p>
        </w:tc>
        <w:tc>
          <w:tcPr>
            <w:tcW w:w="1170" w:type="dxa"/>
            <w:noWrap/>
            <w:hideMark/>
          </w:tcPr>
          <w:p w14:paraId="0F6E74D8" w14:textId="77777777" w:rsidR="0048017C" w:rsidRPr="002E3C66" w:rsidRDefault="0048017C" w:rsidP="00A65B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01</w:t>
            </w:r>
          </w:p>
        </w:tc>
        <w:tc>
          <w:tcPr>
            <w:tcW w:w="1350" w:type="dxa"/>
          </w:tcPr>
          <w:p w14:paraId="5B1FC8F5" w14:textId="25177D97" w:rsidR="0048017C" w:rsidRPr="002E3C66" w:rsidRDefault="0048017C" w:rsidP="00A65B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01</w:t>
            </w:r>
          </w:p>
        </w:tc>
      </w:tr>
      <w:tr w:rsidR="0048017C" w:rsidRPr="002E3C66" w14:paraId="7A78DE6D" w14:textId="6D6D3D56" w:rsidTr="0048017C">
        <w:trPr>
          <w:gridAfter w:val="1"/>
          <w:wAfter w:w="18" w:type="dxa"/>
          <w:trHeight w:val="286"/>
        </w:trPr>
        <w:tc>
          <w:tcPr>
            <w:tcW w:w="2335" w:type="dxa"/>
            <w:noWrap/>
            <w:hideMark/>
          </w:tcPr>
          <w:p w14:paraId="614DCCC1" w14:textId="77777777" w:rsidR="0048017C" w:rsidRPr="002E3C66" w:rsidRDefault="0048017C" w:rsidP="00A65BD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ow ratio</w:t>
            </w:r>
          </w:p>
        </w:tc>
        <w:tc>
          <w:tcPr>
            <w:tcW w:w="689" w:type="dxa"/>
          </w:tcPr>
          <w:p w14:paraId="77876CAB" w14:textId="2F892510" w:rsidR="0048017C" w:rsidRPr="002E3C66" w:rsidRDefault="0048017C" w:rsidP="00A65B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0</w:t>
            </w:r>
          </w:p>
        </w:tc>
        <w:tc>
          <w:tcPr>
            <w:tcW w:w="2016" w:type="dxa"/>
          </w:tcPr>
          <w:p w14:paraId="4A3161BF" w14:textId="3B5F92FB" w:rsidR="0048017C" w:rsidRPr="002E3C66" w:rsidRDefault="0048017C" w:rsidP="00A65B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6 ± 1.66</w:t>
            </w:r>
          </w:p>
        </w:tc>
        <w:tc>
          <w:tcPr>
            <w:tcW w:w="810" w:type="dxa"/>
            <w:noWrap/>
            <w:hideMark/>
          </w:tcPr>
          <w:p w14:paraId="00B50194" w14:textId="799AFEE4" w:rsidR="0048017C" w:rsidRPr="002E3C66" w:rsidRDefault="0048017C" w:rsidP="00A65B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9</w:t>
            </w:r>
          </w:p>
        </w:tc>
        <w:tc>
          <w:tcPr>
            <w:tcW w:w="1980" w:type="dxa"/>
            <w:gridSpan w:val="2"/>
            <w:noWrap/>
            <w:hideMark/>
          </w:tcPr>
          <w:p w14:paraId="3B0A28BD" w14:textId="77777777" w:rsidR="0048017C" w:rsidRPr="002E3C66" w:rsidRDefault="0048017C" w:rsidP="00A65B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5 ± 1.43</w:t>
            </w:r>
          </w:p>
        </w:tc>
        <w:tc>
          <w:tcPr>
            <w:tcW w:w="660" w:type="dxa"/>
            <w:noWrap/>
            <w:hideMark/>
          </w:tcPr>
          <w:p w14:paraId="0FC9A751" w14:textId="77777777" w:rsidR="0048017C" w:rsidRPr="002E3C66" w:rsidRDefault="0048017C" w:rsidP="00A65B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1</w:t>
            </w:r>
          </w:p>
        </w:tc>
        <w:tc>
          <w:tcPr>
            <w:tcW w:w="1950" w:type="dxa"/>
            <w:noWrap/>
            <w:hideMark/>
          </w:tcPr>
          <w:p w14:paraId="46248666" w14:textId="77777777" w:rsidR="0048017C" w:rsidRPr="002E3C66" w:rsidRDefault="0048017C" w:rsidP="00A65B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8 ± 1.71</w:t>
            </w:r>
          </w:p>
        </w:tc>
        <w:tc>
          <w:tcPr>
            <w:tcW w:w="1170" w:type="dxa"/>
            <w:noWrap/>
            <w:hideMark/>
          </w:tcPr>
          <w:p w14:paraId="65A80947" w14:textId="77777777" w:rsidR="0048017C" w:rsidRPr="002E3C66" w:rsidRDefault="0048017C" w:rsidP="00A65B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7</w:t>
            </w:r>
          </w:p>
        </w:tc>
        <w:tc>
          <w:tcPr>
            <w:tcW w:w="1350" w:type="dxa"/>
          </w:tcPr>
          <w:p w14:paraId="12D70062" w14:textId="69E71296" w:rsidR="0048017C" w:rsidRPr="002E3C66" w:rsidRDefault="0048017C" w:rsidP="00A65B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1</w:t>
            </w:r>
          </w:p>
        </w:tc>
      </w:tr>
      <w:tr w:rsidR="0048017C" w:rsidRPr="002E3C66" w14:paraId="55719424" w14:textId="5D36780E" w:rsidTr="0048017C">
        <w:trPr>
          <w:trHeight w:val="286"/>
        </w:trPr>
        <w:tc>
          <w:tcPr>
            <w:tcW w:w="12978" w:type="dxa"/>
            <w:gridSpan w:val="11"/>
            <w:noWrap/>
            <w:hideMark/>
          </w:tcPr>
          <w:p w14:paraId="0DA8A3BB" w14:textId="45E80FF6" w:rsidR="0048017C" w:rsidRPr="00BA53DC" w:rsidRDefault="0048017C" w:rsidP="00A65B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A53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chocardiography</w:t>
            </w:r>
          </w:p>
        </w:tc>
      </w:tr>
      <w:tr w:rsidR="0048017C" w:rsidRPr="002E3C66" w14:paraId="1B1095C1" w14:textId="199DECF7" w:rsidTr="0048017C">
        <w:trPr>
          <w:gridAfter w:val="1"/>
          <w:wAfter w:w="18" w:type="dxa"/>
          <w:trHeight w:val="286"/>
        </w:trPr>
        <w:tc>
          <w:tcPr>
            <w:tcW w:w="2335" w:type="dxa"/>
            <w:noWrap/>
            <w:hideMark/>
          </w:tcPr>
          <w:p w14:paraId="014D1C06" w14:textId="428BF2E7" w:rsidR="0048017C" w:rsidRPr="002E3C66" w:rsidRDefault="0048017C" w:rsidP="00A65BD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RA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</w:t>
            </w: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BA53D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cm</w:t>
            </w:r>
            <w:r w:rsidRPr="00BA53DC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  <w:r w:rsidRPr="00BA53D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689" w:type="dxa"/>
          </w:tcPr>
          <w:p w14:paraId="43E3E205" w14:textId="5C967B8D" w:rsidR="0048017C" w:rsidRPr="002E3C66" w:rsidRDefault="0048017C" w:rsidP="00A65B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4</w:t>
            </w:r>
          </w:p>
        </w:tc>
        <w:tc>
          <w:tcPr>
            <w:tcW w:w="2016" w:type="dxa"/>
          </w:tcPr>
          <w:p w14:paraId="6382B56C" w14:textId="140EBE4C" w:rsidR="0048017C" w:rsidRPr="002E3C66" w:rsidRDefault="0048017C" w:rsidP="00A65B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8.81 </w:t>
            </w:r>
            <w:bookmarkStart w:id="0" w:name="_Hlk225472633"/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±</w:t>
            </w:r>
            <w:bookmarkEnd w:id="0"/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15.05</w:t>
            </w:r>
          </w:p>
        </w:tc>
        <w:tc>
          <w:tcPr>
            <w:tcW w:w="810" w:type="dxa"/>
            <w:noWrap/>
            <w:hideMark/>
          </w:tcPr>
          <w:p w14:paraId="0638B7B9" w14:textId="0CB6FFDF" w:rsidR="0048017C" w:rsidRPr="002E3C66" w:rsidRDefault="0048017C" w:rsidP="00A65B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3</w:t>
            </w:r>
          </w:p>
        </w:tc>
        <w:tc>
          <w:tcPr>
            <w:tcW w:w="1980" w:type="dxa"/>
            <w:gridSpan w:val="2"/>
            <w:noWrap/>
            <w:hideMark/>
          </w:tcPr>
          <w:p w14:paraId="48ECE7C2" w14:textId="77777777" w:rsidR="0048017C" w:rsidRPr="002E3C66" w:rsidRDefault="0048017C" w:rsidP="00A65B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.47 ± 15.03</w:t>
            </w:r>
          </w:p>
        </w:tc>
        <w:tc>
          <w:tcPr>
            <w:tcW w:w="660" w:type="dxa"/>
            <w:noWrap/>
            <w:hideMark/>
          </w:tcPr>
          <w:p w14:paraId="4383E19D" w14:textId="77777777" w:rsidR="0048017C" w:rsidRPr="002E3C66" w:rsidRDefault="0048017C" w:rsidP="00A65B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1</w:t>
            </w:r>
          </w:p>
        </w:tc>
        <w:tc>
          <w:tcPr>
            <w:tcW w:w="1950" w:type="dxa"/>
            <w:noWrap/>
            <w:hideMark/>
          </w:tcPr>
          <w:p w14:paraId="35732059" w14:textId="77777777" w:rsidR="0048017C" w:rsidRPr="002E3C66" w:rsidRDefault="0048017C" w:rsidP="00A65B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.81 ± 14.93</w:t>
            </w:r>
          </w:p>
        </w:tc>
        <w:tc>
          <w:tcPr>
            <w:tcW w:w="1170" w:type="dxa"/>
            <w:noWrap/>
            <w:hideMark/>
          </w:tcPr>
          <w:p w14:paraId="5D3A27AA" w14:textId="77777777" w:rsidR="0048017C" w:rsidRPr="002E3C66" w:rsidRDefault="0048017C" w:rsidP="00A65B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7</w:t>
            </w:r>
          </w:p>
        </w:tc>
        <w:tc>
          <w:tcPr>
            <w:tcW w:w="1350" w:type="dxa"/>
          </w:tcPr>
          <w:p w14:paraId="5A9883C4" w14:textId="4582156F" w:rsidR="0048017C" w:rsidRPr="002E3C66" w:rsidRDefault="0048017C" w:rsidP="00A65B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1</w:t>
            </w:r>
          </w:p>
        </w:tc>
      </w:tr>
      <w:tr w:rsidR="0048017C" w:rsidRPr="002E3C66" w14:paraId="6CFAAC27" w14:textId="2803CD59" w:rsidTr="0048017C">
        <w:trPr>
          <w:gridAfter w:val="1"/>
          <w:wAfter w:w="18" w:type="dxa"/>
          <w:trHeight w:val="286"/>
        </w:trPr>
        <w:tc>
          <w:tcPr>
            <w:tcW w:w="2335" w:type="dxa"/>
            <w:noWrap/>
            <w:hideMark/>
          </w:tcPr>
          <w:p w14:paraId="664DBD4A" w14:textId="17A0B416" w:rsidR="0048017C" w:rsidRPr="002E3C66" w:rsidRDefault="0048017C" w:rsidP="00A65BD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RA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</w:t>
            </w: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sur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mmHg)</w:t>
            </w:r>
          </w:p>
        </w:tc>
        <w:tc>
          <w:tcPr>
            <w:tcW w:w="689" w:type="dxa"/>
          </w:tcPr>
          <w:p w14:paraId="1E9E59AE" w14:textId="14A71692" w:rsidR="0048017C" w:rsidRPr="002E3C66" w:rsidRDefault="0048017C" w:rsidP="00A65B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2</w:t>
            </w:r>
          </w:p>
        </w:tc>
        <w:tc>
          <w:tcPr>
            <w:tcW w:w="2016" w:type="dxa"/>
          </w:tcPr>
          <w:p w14:paraId="7352289E" w14:textId="691991EA" w:rsidR="0048017C" w:rsidRPr="002E3C66" w:rsidRDefault="0048017C" w:rsidP="00A65B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83 ± 5.62</w:t>
            </w:r>
          </w:p>
        </w:tc>
        <w:tc>
          <w:tcPr>
            <w:tcW w:w="810" w:type="dxa"/>
            <w:noWrap/>
            <w:hideMark/>
          </w:tcPr>
          <w:p w14:paraId="4F63B838" w14:textId="2876DEE8" w:rsidR="0048017C" w:rsidRPr="002E3C66" w:rsidRDefault="0048017C" w:rsidP="00A65B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4</w:t>
            </w:r>
          </w:p>
        </w:tc>
        <w:tc>
          <w:tcPr>
            <w:tcW w:w="1980" w:type="dxa"/>
            <w:gridSpan w:val="2"/>
            <w:noWrap/>
            <w:hideMark/>
          </w:tcPr>
          <w:p w14:paraId="3F9F0B3E" w14:textId="77777777" w:rsidR="0048017C" w:rsidRPr="002E3C66" w:rsidRDefault="0048017C" w:rsidP="00A65B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57 ± 4.45</w:t>
            </w:r>
          </w:p>
        </w:tc>
        <w:tc>
          <w:tcPr>
            <w:tcW w:w="660" w:type="dxa"/>
            <w:noWrap/>
            <w:hideMark/>
          </w:tcPr>
          <w:p w14:paraId="537F2DA0" w14:textId="77777777" w:rsidR="0048017C" w:rsidRPr="002E3C66" w:rsidRDefault="0048017C" w:rsidP="00A65B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8</w:t>
            </w:r>
          </w:p>
        </w:tc>
        <w:tc>
          <w:tcPr>
            <w:tcW w:w="1950" w:type="dxa"/>
            <w:noWrap/>
            <w:hideMark/>
          </w:tcPr>
          <w:p w14:paraId="510646BD" w14:textId="77777777" w:rsidR="0048017C" w:rsidRPr="002E3C66" w:rsidRDefault="0048017C" w:rsidP="00A65B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81 ± 5.57</w:t>
            </w:r>
          </w:p>
        </w:tc>
        <w:tc>
          <w:tcPr>
            <w:tcW w:w="1170" w:type="dxa"/>
            <w:noWrap/>
            <w:hideMark/>
          </w:tcPr>
          <w:p w14:paraId="508DDA40" w14:textId="77777777" w:rsidR="0048017C" w:rsidRPr="002E3C66" w:rsidRDefault="0048017C" w:rsidP="00A65B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01</w:t>
            </w:r>
          </w:p>
        </w:tc>
        <w:tc>
          <w:tcPr>
            <w:tcW w:w="1350" w:type="dxa"/>
          </w:tcPr>
          <w:p w14:paraId="34E98C53" w14:textId="6C49C2BC" w:rsidR="0048017C" w:rsidRPr="002E3C66" w:rsidRDefault="0048017C" w:rsidP="00A65B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01</w:t>
            </w:r>
          </w:p>
        </w:tc>
      </w:tr>
      <w:tr w:rsidR="0048017C" w:rsidRPr="002E3C66" w14:paraId="6585F15A" w14:textId="7EB92071" w:rsidTr="0048017C">
        <w:trPr>
          <w:gridAfter w:val="1"/>
          <w:wAfter w:w="18" w:type="dxa"/>
          <w:trHeight w:val="286"/>
        </w:trPr>
        <w:tc>
          <w:tcPr>
            <w:tcW w:w="2335" w:type="dxa"/>
            <w:noWrap/>
            <w:hideMark/>
          </w:tcPr>
          <w:p w14:paraId="67AB4B60" w14:textId="137AA50A" w:rsidR="0048017C" w:rsidRPr="002E3C66" w:rsidRDefault="0048017C" w:rsidP="00A65BD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VEF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%)</w:t>
            </w:r>
          </w:p>
        </w:tc>
        <w:tc>
          <w:tcPr>
            <w:tcW w:w="689" w:type="dxa"/>
          </w:tcPr>
          <w:p w14:paraId="12A720BE" w14:textId="14FFA4AA" w:rsidR="0048017C" w:rsidRPr="002E3C66" w:rsidRDefault="0048017C" w:rsidP="00A65B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7</w:t>
            </w:r>
          </w:p>
        </w:tc>
        <w:tc>
          <w:tcPr>
            <w:tcW w:w="2016" w:type="dxa"/>
          </w:tcPr>
          <w:p w14:paraId="74E61E6A" w14:textId="2E5CBB64" w:rsidR="0048017C" w:rsidRPr="002E3C66" w:rsidRDefault="0048017C" w:rsidP="00A65B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9.26 ± 9.07</w:t>
            </w:r>
          </w:p>
        </w:tc>
        <w:tc>
          <w:tcPr>
            <w:tcW w:w="810" w:type="dxa"/>
            <w:noWrap/>
            <w:hideMark/>
          </w:tcPr>
          <w:p w14:paraId="3177A1C7" w14:textId="31ED3A66" w:rsidR="0048017C" w:rsidRPr="002E3C66" w:rsidRDefault="0048017C" w:rsidP="00A65B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7</w:t>
            </w:r>
          </w:p>
        </w:tc>
        <w:tc>
          <w:tcPr>
            <w:tcW w:w="1980" w:type="dxa"/>
            <w:gridSpan w:val="2"/>
            <w:noWrap/>
            <w:hideMark/>
          </w:tcPr>
          <w:p w14:paraId="55862B74" w14:textId="77777777" w:rsidR="0048017C" w:rsidRPr="002E3C66" w:rsidRDefault="0048017C" w:rsidP="00A65B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.41 ± 8.4</w:t>
            </w:r>
          </w:p>
        </w:tc>
        <w:tc>
          <w:tcPr>
            <w:tcW w:w="660" w:type="dxa"/>
            <w:noWrap/>
            <w:hideMark/>
          </w:tcPr>
          <w:p w14:paraId="173DEB04" w14:textId="77777777" w:rsidR="0048017C" w:rsidRPr="002E3C66" w:rsidRDefault="0048017C" w:rsidP="00A65B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0</w:t>
            </w:r>
          </w:p>
        </w:tc>
        <w:tc>
          <w:tcPr>
            <w:tcW w:w="1950" w:type="dxa"/>
            <w:noWrap/>
            <w:hideMark/>
          </w:tcPr>
          <w:p w14:paraId="3D6DC52E" w14:textId="77777777" w:rsidR="0048017C" w:rsidRPr="002E3C66" w:rsidRDefault="0048017C" w:rsidP="00A65B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8.91 ± 9.24</w:t>
            </w:r>
          </w:p>
        </w:tc>
        <w:tc>
          <w:tcPr>
            <w:tcW w:w="1170" w:type="dxa"/>
            <w:noWrap/>
            <w:hideMark/>
          </w:tcPr>
          <w:p w14:paraId="6C431B94" w14:textId="77777777" w:rsidR="0048017C" w:rsidRPr="002E3C66" w:rsidRDefault="0048017C" w:rsidP="00A65B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32</w:t>
            </w:r>
          </w:p>
        </w:tc>
        <w:tc>
          <w:tcPr>
            <w:tcW w:w="1350" w:type="dxa"/>
          </w:tcPr>
          <w:p w14:paraId="1F1E9C85" w14:textId="69CC1F1D" w:rsidR="0048017C" w:rsidRPr="002E3C66" w:rsidRDefault="0048017C" w:rsidP="00A65B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5</w:t>
            </w:r>
          </w:p>
        </w:tc>
      </w:tr>
      <w:tr w:rsidR="0048017C" w:rsidRPr="002E3C66" w14:paraId="69542BF3" w14:textId="74674B64" w:rsidTr="0048017C">
        <w:trPr>
          <w:gridAfter w:val="1"/>
          <w:wAfter w:w="18" w:type="dxa"/>
          <w:trHeight w:val="286"/>
        </w:trPr>
        <w:tc>
          <w:tcPr>
            <w:tcW w:w="2335" w:type="dxa"/>
            <w:noWrap/>
            <w:hideMark/>
          </w:tcPr>
          <w:p w14:paraId="5E88FBCF" w14:textId="769D2BB9" w:rsidR="0048017C" w:rsidRPr="002E3C66" w:rsidRDefault="0048017C" w:rsidP="00A65BD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TAPS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mm)</w:t>
            </w:r>
          </w:p>
        </w:tc>
        <w:tc>
          <w:tcPr>
            <w:tcW w:w="689" w:type="dxa"/>
          </w:tcPr>
          <w:p w14:paraId="7E01F5D5" w14:textId="368DB68F" w:rsidR="0048017C" w:rsidRPr="002E3C66" w:rsidRDefault="0048017C" w:rsidP="00A65B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6</w:t>
            </w:r>
          </w:p>
        </w:tc>
        <w:tc>
          <w:tcPr>
            <w:tcW w:w="2016" w:type="dxa"/>
          </w:tcPr>
          <w:p w14:paraId="48F80EA0" w14:textId="75A14D82" w:rsidR="0048017C" w:rsidRPr="002E3C66" w:rsidRDefault="0048017C" w:rsidP="00A65B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.18 ± 5.9</w:t>
            </w:r>
          </w:p>
        </w:tc>
        <w:tc>
          <w:tcPr>
            <w:tcW w:w="810" w:type="dxa"/>
            <w:noWrap/>
            <w:hideMark/>
          </w:tcPr>
          <w:p w14:paraId="4831268A" w14:textId="3B29ADA9" w:rsidR="0048017C" w:rsidRPr="002E3C66" w:rsidRDefault="0048017C" w:rsidP="00A65B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6</w:t>
            </w:r>
          </w:p>
        </w:tc>
        <w:tc>
          <w:tcPr>
            <w:tcW w:w="1980" w:type="dxa"/>
            <w:gridSpan w:val="2"/>
            <w:noWrap/>
            <w:hideMark/>
          </w:tcPr>
          <w:p w14:paraId="20A05D04" w14:textId="77777777" w:rsidR="0048017C" w:rsidRPr="002E3C66" w:rsidRDefault="0048017C" w:rsidP="00A65B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.43 ± 5.84</w:t>
            </w:r>
          </w:p>
        </w:tc>
        <w:tc>
          <w:tcPr>
            <w:tcW w:w="660" w:type="dxa"/>
            <w:noWrap/>
            <w:hideMark/>
          </w:tcPr>
          <w:p w14:paraId="431D36F9" w14:textId="77777777" w:rsidR="0048017C" w:rsidRPr="002E3C66" w:rsidRDefault="0048017C" w:rsidP="00A65B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0</w:t>
            </w:r>
          </w:p>
        </w:tc>
        <w:tc>
          <w:tcPr>
            <w:tcW w:w="1950" w:type="dxa"/>
            <w:noWrap/>
            <w:hideMark/>
          </w:tcPr>
          <w:p w14:paraId="52D2C419" w14:textId="77777777" w:rsidR="0048017C" w:rsidRPr="002E3C66" w:rsidRDefault="0048017C" w:rsidP="00A65B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.72 ± 5.82</w:t>
            </w:r>
          </w:p>
        </w:tc>
        <w:tc>
          <w:tcPr>
            <w:tcW w:w="1170" w:type="dxa"/>
            <w:noWrap/>
            <w:hideMark/>
          </w:tcPr>
          <w:p w14:paraId="0EB8F9CF" w14:textId="77777777" w:rsidR="0048017C" w:rsidRPr="002E3C66" w:rsidRDefault="0048017C" w:rsidP="00A65B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01</w:t>
            </w:r>
          </w:p>
        </w:tc>
        <w:tc>
          <w:tcPr>
            <w:tcW w:w="1350" w:type="dxa"/>
          </w:tcPr>
          <w:p w14:paraId="39C43A8F" w14:textId="28FE5FF7" w:rsidR="0048017C" w:rsidRPr="002E3C66" w:rsidRDefault="0048017C" w:rsidP="00A65B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01</w:t>
            </w:r>
          </w:p>
        </w:tc>
      </w:tr>
      <w:tr w:rsidR="0048017C" w:rsidRPr="002E3C66" w14:paraId="1BC6FB37" w14:textId="380743E9" w:rsidTr="0048017C">
        <w:trPr>
          <w:gridAfter w:val="1"/>
          <w:wAfter w:w="18" w:type="dxa"/>
          <w:trHeight w:val="286"/>
        </w:trPr>
        <w:tc>
          <w:tcPr>
            <w:tcW w:w="2335" w:type="dxa"/>
            <w:noWrap/>
            <w:hideMark/>
          </w:tcPr>
          <w:p w14:paraId="5D26FA7E" w14:textId="0B4399DB" w:rsidR="0048017C" w:rsidRPr="002E3C66" w:rsidRDefault="0048017C" w:rsidP="00A65BD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VG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mmHg)</w:t>
            </w:r>
          </w:p>
        </w:tc>
        <w:tc>
          <w:tcPr>
            <w:tcW w:w="689" w:type="dxa"/>
          </w:tcPr>
          <w:p w14:paraId="502B942F" w14:textId="482771F5" w:rsidR="0048017C" w:rsidRPr="002E3C66" w:rsidRDefault="0048017C" w:rsidP="00A65B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5</w:t>
            </w:r>
          </w:p>
        </w:tc>
        <w:tc>
          <w:tcPr>
            <w:tcW w:w="2016" w:type="dxa"/>
          </w:tcPr>
          <w:p w14:paraId="4EBE11BD" w14:textId="2C4B960D" w:rsidR="0048017C" w:rsidRPr="002E3C66" w:rsidRDefault="0048017C" w:rsidP="00A65B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.67 ± 34.49</w:t>
            </w:r>
          </w:p>
        </w:tc>
        <w:tc>
          <w:tcPr>
            <w:tcW w:w="810" w:type="dxa"/>
            <w:noWrap/>
            <w:hideMark/>
          </w:tcPr>
          <w:p w14:paraId="3B649F39" w14:textId="6F55EEFB" w:rsidR="0048017C" w:rsidRPr="002E3C66" w:rsidRDefault="0048017C" w:rsidP="00A65B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4</w:t>
            </w:r>
          </w:p>
        </w:tc>
        <w:tc>
          <w:tcPr>
            <w:tcW w:w="1980" w:type="dxa"/>
            <w:gridSpan w:val="2"/>
            <w:noWrap/>
            <w:hideMark/>
          </w:tcPr>
          <w:p w14:paraId="1E3D1351" w14:textId="77777777" w:rsidR="0048017C" w:rsidRPr="002E3C66" w:rsidRDefault="0048017C" w:rsidP="00A65B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4.62 ± 32.87</w:t>
            </w:r>
          </w:p>
        </w:tc>
        <w:tc>
          <w:tcPr>
            <w:tcW w:w="660" w:type="dxa"/>
            <w:noWrap/>
            <w:hideMark/>
          </w:tcPr>
          <w:p w14:paraId="281ADA73" w14:textId="77777777" w:rsidR="0048017C" w:rsidRPr="002E3C66" w:rsidRDefault="0048017C" w:rsidP="00A65B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1</w:t>
            </w:r>
          </w:p>
        </w:tc>
        <w:tc>
          <w:tcPr>
            <w:tcW w:w="1950" w:type="dxa"/>
            <w:noWrap/>
            <w:hideMark/>
          </w:tcPr>
          <w:p w14:paraId="293B4752" w14:textId="77777777" w:rsidR="0048017C" w:rsidRPr="002E3C66" w:rsidRDefault="0048017C" w:rsidP="00A65B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.67 ± 34.44</w:t>
            </w:r>
          </w:p>
        </w:tc>
        <w:tc>
          <w:tcPr>
            <w:tcW w:w="1170" w:type="dxa"/>
            <w:noWrap/>
            <w:hideMark/>
          </w:tcPr>
          <w:p w14:paraId="5651D0E0" w14:textId="77777777" w:rsidR="0048017C" w:rsidRPr="002E3C66" w:rsidRDefault="0048017C" w:rsidP="00A65B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3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01</w:t>
            </w:r>
          </w:p>
        </w:tc>
        <w:tc>
          <w:tcPr>
            <w:tcW w:w="1350" w:type="dxa"/>
          </w:tcPr>
          <w:p w14:paraId="09C511D2" w14:textId="65DB2313" w:rsidR="0048017C" w:rsidRPr="002E3C66" w:rsidRDefault="0048017C" w:rsidP="00A65B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01</w:t>
            </w:r>
          </w:p>
        </w:tc>
      </w:tr>
    </w:tbl>
    <w:p w14:paraId="0AE0F7B5" w14:textId="69850B50" w:rsidR="00BA53DC" w:rsidRDefault="00BA53DC" w:rsidP="00BA53D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kern w:val="0"/>
          <w:sz w:val="20"/>
          <w:szCs w:val="20"/>
          <w:lang w:eastAsia="en-ID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0"/>
          <w:szCs w:val="20"/>
          <w:lang w:eastAsia="en-ID"/>
          <w14:ligatures w14:val="none"/>
        </w:rPr>
        <w:t xml:space="preserve">Continuous data was presented in </w:t>
      </w:r>
      <w:proofErr w:type="spellStart"/>
      <w:r>
        <w:rPr>
          <w:rFonts w:ascii="Times New Roman" w:eastAsia="Times New Roman" w:hAnsi="Times New Roman" w:cs="Times New Roman"/>
          <w:kern w:val="0"/>
          <w:sz w:val="20"/>
          <w:szCs w:val="20"/>
          <w:lang w:eastAsia="en-ID"/>
          <w14:ligatures w14:val="none"/>
        </w:rPr>
        <w:t>mean</w:t>
      </w:r>
      <w:r w:rsidRPr="00BA53DC">
        <w:rPr>
          <w:rFonts w:ascii="Times New Roman" w:eastAsia="Times New Roman" w:hAnsi="Times New Roman" w:cs="Times New Roman"/>
          <w:kern w:val="0"/>
          <w:sz w:val="20"/>
          <w:szCs w:val="20"/>
          <w:lang w:eastAsia="en-ID"/>
          <w14:ligatures w14:val="none"/>
        </w:rPr>
        <w:t>±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eastAsia="en-ID"/>
          <w14:ligatures w14:val="none"/>
        </w:rPr>
        <w:t>SD</w:t>
      </w:r>
      <w:proofErr w:type="spellEnd"/>
      <w:r>
        <w:rPr>
          <w:rFonts w:ascii="Times New Roman" w:eastAsia="Times New Roman" w:hAnsi="Times New Roman" w:cs="Times New Roman"/>
          <w:kern w:val="0"/>
          <w:sz w:val="20"/>
          <w:szCs w:val="20"/>
          <w:lang w:eastAsia="en-ID"/>
          <w14:ligatures w14:val="none"/>
        </w:rPr>
        <w:t>; categorical data was presented in n (%)</w:t>
      </w:r>
    </w:p>
    <w:p w14:paraId="7887F1A9" w14:textId="05BC5C11" w:rsidR="004F1EB7" w:rsidRDefault="004F1EB7" w:rsidP="00BA53D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kern w:val="0"/>
          <w:sz w:val="20"/>
          <w:szCs w:val="20"/>
          <w:lang w:eastAsia="en-ID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0"/>
          <w:szCs w:val="20"/>
          <w:lang w:eastAsia="en-ID"/>
          <w14:ligatures w14:val="none"/>
        </w:rPr>
        <w:t>* p-value from Kruskal-</w:t>
      </w:r>
      <w:proofErr w:type="gramStart"/>
      <w:r>
        <w:rPr>
          <w:rFonts w:ascii="Times New Roman" w:eastAsia="Times New Roman" w:hAnsi="Times New Roman" w:cs="Times New Roman"/>
          <w:kern w:val="0"/>
          <w:sz w:val="20"/>
          <w:szCs w:val="20"/>
          <w:lang w:eastAsia="en-ID"/>
          <w14:ligatures w14:val="none"/>
        </w:rPr>
        <w:t>Wallis</w:t>
      </w:r>
      <w:proofErr w:type="gramEnd"/>
      <w:r>
        <w:rPr>
          <w:rFonts w:ascii="Times New Roman" w:eastAsia="Times New Roman" w:hAnsi="Times New Roman" w:cs="Times New Roman"/>
          <w:kern w:val="0"/>
          <w:sz w:val="20"/>
          <w:szCs w:val="20"/>
          <w:lang w:eastAsia="en-ID"/>
          <w14:ligatures w14:val="none"/>
        </w:rPr>
        <w:t xml:space="preserve"> test compared three groups (all registered patients, selected patients and non-selected patients)</w:t>
      </w:r>
    </w:p>
    <w:p w14:paraId="772B57B0" w14:textId="51073738" w:rsidR="004F1EB7" w:rsidRDefault="004F1EB7" w:rsidP="00BA53D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kern w:val="0"/>
          <w:sz w:val="20"/>
          <w:szCs w:val="20"/>
          <w:lang w:eastAsia="en-ID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0"/>
          <w:szCs w:val="20"/>
          <w:lang w:eastAsia="en-ID"/>
          <w14:ligatures w14:val="none"/>
        </w:rPr>
        <w:t>** p-value from Mann-Whitney test compared two groups (selected patients and non-selected patients)</w:t>
      </w:r>
    </w:p>
    <w:p w14:paraId="7C43C9D7" w14:textId="11EC8EC0" w:rsidR="00BA53DC" w:rsidRPr="00BA53DC" w:rsidRDefault="00BA53DC" w:rsidP="00BA53D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ID"/>
          <w14:ligatures w14:val="none"/>
        </w:rPr>
      </w:pPr>
      <w:r w:rsidRPr="00BA53DC">
        <w:rPr>
          <w:rFonts w:ascii="Times New Roman" w:eastAsia="Times New Roman" w:hAnsi="Times New Roman" w:cs="Times New Roman"/>
          <w:kern w:val="0"/>
          <w:sz w:val="20"/>
          <w:szCs w:val="20"/>
          <w:lang w:eastAsia="en-ID"/>
          <w14:ligatures w14:val="none"/>
        </w:rPr>
        <w:t>SD: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eastAsia="en-ID"/>
          <w14:ligatures w14:val="none"/>
        </w:rPr>
        <w:t xml:space="preserve"> </w:t>
      </w:r>
      <w:r w:rsidRPr="00BA53DC">
        <w:rPr>
          <w:rFonts w:ascii="Times New Roman" w:eastAsia="Times New Roman" w:hAnsi="Times New Roman" w:cs="Times New Roman"/>
          <w:kern w:val="0"/>
          <w:sz w:val="20"/>
          <w:szCs w:val="20"/>
          <w:lang w:eastAsia="en-ID"/>
          <w14:ligatures w14:val="none"/>
        </w:rPr>
        <w:t xml:space="preserve">standard deviation; BMI: body mass index; BP: blood pressure; </w:t>
      </w:r>
      <w:r w:rsidRPr="00BA53D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ID"/>
          <w14:ligatures w14:val="none"/>
        </w:rPr>
        <w:t>6MWD: six-minute walking distance; NT-</w:t>
      </w:r>
      <w:proofErr w:type="spellStart"/>
      <w:r w:rsidRPr="00BA53D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ID"/>
          <w14:ligatures w14:val="none"/>
        </w:rPr>
        <w:t>proBNP</w:t>
      </w:r>
      <w:proofErr w:type="spellEnd"/>
      <w:r w:rsidRPr="00BA53D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ID"/>
          <w14:ligatures w14:val="none"/>
        </w:rPr>
        <w:t xml:space="preserve">: N terminal pro B type natriuretic peptide; WHO </w:t>
      </w:r>
      <w:proofErr w:type="spellStart"/>
      <w:r w:rsidRPr="00BA53D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ID"/>
          <w14:ligatures w14:val="none"/>
        </w:rPr>
        <w:t>f.c</w:t>
      </w:r>
      <w:proofErr w:type="spellEnd"/>
      <w:r w:rsidRPr="00BA53D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ID"/>
          <w14:ligatures w14:val="none"/>
        </w:rPr>
        <w:t xml:space="preserve">= World Health Organization functional class; RA: right atrium; TAPSE: </w:t>
      </w:r>
      <w:bookmarkStart w:id="1" w:name="_Hlk185046461"/>
      <w:r w:rsidRPr="00BA53D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ID"/>
          <w14:ligatures w14:val="none"/>
        </w:rPr>
        <w:t>tricuspid annular plane systolic excursion</w:t>
      </w:r>
      <w:bookmarkEnd w:id="1"/>
      <w:r w:rsidRPr="00BA53D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ID"/>
          <w14:ligatures w14:val="none"/>
        </w:rPr>
        <w:t xml:space="preserve">; TVG: tricuspid valve gradient; LVEF: left ventricle ejection fraction; </w:t>
      </w:r>
      <w:proofErr w:type="spellStart"/>
      <w:r w:rsidRPr="00BA53D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ID"/>
          <w14:ligatures w14:val="none"/>
        </w:rPr>
        <w:t>mPAP</w:t>
      </w:r>
      <w:proofErr w:type="spellEnd"/>
      <w:r w:rsidRPr="00BA53D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ID"/>
          <w14:ligatures w14:val="none"/>
        </w:rPr>
        <w:t xml:space="preserve">: mean pulmonary artery pressure; </w:t>
      </w:r>
      <w:proofErr w:type="spellStart"/>
      <w:r w:rsidRPr="00BA53D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ID"/>
          <w14:ligatures w14:val="none"/>
        </w:rPr>
        <w:t>mRAP</w:t>
      </w:r>
      <w:proofErr w:type="spellEnd"/>
      <w:r w:rsidRPr="00BA53D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ID"/>
          <w14:ligatures w14:val="none"/>
        </w:rPr>
        <w:t xml:space="preserve">: mean right atrial pressure; </w:t>
      </w:r>
      <w:proofErr w:type="spellStart"/>
      <w:r w:rsidRPr="00BA53D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ID"/>
          <w14:ligatures w14:val="none"/>
        </w:rPr>
        <w:t>PVRi</w:t>
      </w:r>
      <w:proofErr w:type="spellEnd"/>
      <w:r w:rsidRPr="00BA53D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ID"/>
          <w14:ligatures w14:val="none"/>
        </w:rPr>
        <w:t xml:space="preserve">: pulmonary vascular resistance index; </w:t>
      </w:r>
      <w:bookmarkStart w:id="2" w:name="_Hlk185047751"/>
      <w:r w:rsidRPr="00BA53D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ID"/>
          <w14:ligatures w14:val="none"/>
        </w:rPr>
        <w:t>WU: Wood unit</w:t>
      </w:r>
      <w:bookmarkEnd w:id="2"/>
    </w:p>
    <w:p w14:paraId="4C56874F" w14:textId="77777777" w:rsidR="00A65BD6" w:rsidRDefault="00A65BD6"/>
    <w:p w14:paraId="143DBFBD" w14:textId="79866070" w:rsidR="003A09F9" w:rsidRDefault="003A09F9">
      <w:r>
        <w:br w:type="page"/>
      </w:r>
    </w:p>
    <w:tbl>
      <w:tblPr>
        <w:tblW w:w="8190" w:type="dxa"/>
        <w:tblLook w:val="04A0" w:firstRow="1" w:lastRow="0" w:firstColumn="1" w:lastColumn="0" w:noHBand="0" w:noVBand="1"/>
      </w:tblPr>
      <w:tblGrid>
        <w:gridCol w:w="1890"/>
        <w:gridCol w:w="680"/>
        <w:gridCol w:w="1800"/>
        <w:gridCol w:w="720"/>
        <w:gridCol w:w="1930"/>
        <w:gridCol w:w="1170"/>
      </w:tblGrid>
      <w:tr w:rsidR="003A09F9" w:rsidRPr="003A09F9" w14:paraId="6D120276" w14:textId="77777777" w:rsidTr="006751FA">
        <w:trPr>
          <w:trHeight w:val="28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8280C1" w14:textId="59D24A87" w:rsidR="003A09F9" w:rsidRPr="003A09F9" w:rsidRDefault="003A09F9" w:rsidP="003A09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923B17" w14:textId="00D3D656" w:rsidR="003A09F9" w:rsidRPr="003A09F9" w:rsidRDefault="003A09F9" w:rsidP="003A0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F1A610" w14:textId="3EBA0162" w:rsidR="003A09F9" w:rsidRPr="003A09F9" w:rsidRDefault="003A09F9" w:rsidP="003A0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7CA34F" w14:textId="62A71413" w:rsidR="003A09F9" w:rsidRPr="003A09F9" w:rsidRDefault="003A09F9" w:rsidP="003A0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91CBF8" w14:textId="47BAC1BC" w:rsidR="003A09F9" w:rsidRPr="003A09F9" w:rsidRDefault="003A09F9" w:rsidP="003A0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4A9A65" w14:textId="4FD20947" w:rsidR="003A09F9" w:rsidRPr="003A09F9" w:rsidRDefault="003A09F9" w:rsidP="003A0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3A09F9" w:rsidRPr="003A09F9" w14:paraId="33DD9F70" w14:textId="77777777" w:rsidTr="006751FA">
        <w:trPr>
          <w:trHeight w:val="28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F5524A" w14:textId="137E1113" w:rsidR="003A09F9" w:rsidRPr="003A09F9" w:rsidRDefault="003A09F9" w:rsidP="003A09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62D099" w14:textId="2730BAE1" w:rsidR="003A09F9" w:rsidRPr="003A09F9" w:rsidRDefault="003A09F9" w:rsidP="003A0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E9771E" w14:textId="2ACA1FBF" w:rsidR="003A09F9" w:rsidRPr="003A09F9" w:rsidRDefault="003A09F9" w:rsidP="003A0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8B855B" w14:textId="1E4DD3FC" w:rsidR="003A09F9" w:rsidRPr="003A09F9" w:rsidRDefault="003A09F9" w:rsidP="003A0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87A429" w14:textId="5C64B3AD" w:rsidR="003A09F9" w:rsidRPr="003A09F9" w:rsidRDefault="003A09F9" w:rsidP="003A0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B1AA43" w14:textId="7381FA1A" w:rsidR="003A09F9" w:rsidRPr="003A09F9" w:rsidRDefault="003A09F9" w:rsidP="003A0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3A09F9" w:rsidRPr="003A09F9" w14:paraId="012D7FDE" w14:textId="77777777" w:rsidTr="006751FA">
        <w:trPr>
          <w:trHeight w:val="28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3A5005" w14:textId="3AEB5B8D" w:rsidR="003A09F9" w:rsidRPr="003A09F9" w:rsidRDefault="003A09F9" w:rsidP="003A09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1CC2D5" w14:textId="73310720" w:rsidR="003A09F9" w:rsidRPr="003A09F9" w:rsidRDefault="003A09F9" w:rsidP="003A0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6B383F" w14:textId="01F01A63" w:rsidR="003A09F9" w:rsidRPr="003A09F9" w:rsidRDefault="003A09F9" w:rsidP="003A0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59C50A" w14:textId="57CA2B68" w:rsidR="003A09F9" w:rsidRPr="003A09F9" w:rsidRDefault="003A09F9" w:rsidP="003A0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E91016" w14:textId="4D9E9515" w:rsidR="003A09F9" w:rsidRPr="003A09F9" w:rsidRDefault="003A09F9" w:rsidP="003A0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1AF4C9" w14:textId="6661B661" w:rsidR="003A09F9" w:rsidRPr="003A09F9" w:rsidRDefault="003A09F9" w:rsidP="003A0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3A09F9" w:rsidRPr="003A09F9" w14:paraId="2D843DAB" w14:textId="77777777" w:rsidTr="006751FA">
        <w:trPr>
          <w:trHeight w:val="7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8F07A4" w14:textId="14A28BDE" w:rsidR="003A09F9" w:rsidRPr="003A09F9" w:rsidRDefault="003A09F9" w:rsidP="003A09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250DED" w14:textId="5FC49C06" w:rsidR="003A09F9" w:rsidRPr="003A09F9" w:rsidRDefault="003A09F9" w:rsidP="003A0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93F8E5" w14:textId="284AFC7A" w:rsidR="003A09F9" w:rsidRPr="003A09F9" w:rsidRDefault="003A09F9" w:rsidP="003A0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C01AB9" w14:textId="55D6B0D7" w:rsidR="003A09F9" w:rsidRPr="003A09F9" w:rsidRDefault="003A09F9" w:rsidP="003A0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CDE127" w14:textId="6AABA49B" w:rsidR="003A09F9" w:rsidRPr="003A09F9" w:rsidRDefault="003A09F9" w:rsidP="003A0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438CFB" w14:textId="7224039D" w:rsidR="003A09F9" w:rsidRPr="003A09F9" w:rsidRDefault="003A09F9" w:rsidP="003A0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3A09F9" w:rsidRPr="003A09F9" w14:paraId="53F653D0" w14:textId="77777777" w:rsidTr="006751FA">
        <w:trPr>
          <w:trHeight w:val="28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3EA3B6" w14:textId="177FA662" w:rsidR="003A09F9" w:rsidRPr="003A09F9" w:rsidRDefault="003A09F9" w:rsidP="003A09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1B47C0" w14:textId="2138B4E0" w:rsidR="003A09F9" w:rsidRPr="003A09F9" w:rsidRDefault="003A09F9" w:rsidP="003A0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9C40EE" w14:textId="4E8A0D9A" w:rsidR="003A09F9" w:rsidRPr="003A09F9" w:rsidRDefault="003A09F9" w:rsidP="003A0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73BC6F" w14:textId="5F8D65DF" w:rsidR="003A09F9" w:rsidRPr="003A09F9" w:rsidRDefault="003A09F9" w:rsidP="003A0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10BD3A" w14:textId="36BBD955" w:rsidR="003A09F9" w:rsidRPr="003A09F9" w:rsidRDefault="003A09F9" w:rsidP="003A0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3817D1" w14:textId="3ADC7687" w:rsidR="003A09F9" w:rsidRPr="003A09F9" w:rsidRDefault="003A09F9" w:rsidP="003A0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3A09F9" w:rsidRPr="003A09F9" w14:paraId="351C63C6" w14:textId="77777777" w:rsidTr="006751FA">
        <w:trPr>
          <w:trHeight w:val="28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FA36D1" w14:textId="4416A02E" w:rsidR="003A09F9" w:rsidRPr="003A09F9" w:rsidRDefault="003A09F9" w:rsidP="003A09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15CB1D" w14:textId="2788BF10" w:rsidR="003A09F9" w:rsidRPr="003A09F9" w:rsidRDefault="003A09F9" w:rsidP="003A0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1DF38D" w14:textId="4A011B7F" w:rsidR="003A09F9" w:rsidRPr="003A09F9" w:rsidRDefault="003A09F9" w:rsidP="003A0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151DCC" w14:textId="7E6D812A" w:rsidR="003A09F9" w:rsidRPr="003A09F9" w:rsidRDefault="003A09F9" w:rsidP="003A0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24F014" w14:textId="0E4B6BA6" w:rsidR="003A09F9" w:rsidRPr="003A09F9" w:rsidRDefault="003A09F9" w:rsidP="003A0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1B085A" w14:textId="171EA923" w:rsidR="003A09F9" w:rsidRPr="003A09F9" w:rsidRDefault="003A09F9" w:rsidP="003A0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3A09F9" w:rsidRPr="003A09F9" w14:paraId="5B7C4C6D" w14:textId="77777777" w:rsidTr="006751FA">
        <w:trPr>
          <w:trHeight w:val="28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2C7F2B" w14:textId="6D46D574" w:rsidR="003A09F9" w:rsidRPr="003A09F9" w:rsidRDefault="003A09F9" w:rsidP="003A09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175F19" w14:textId="25168DB3" w:rsidR="003A09F9" w:rsidRPr="003A09F9" w:rsidRDefault="003A09F9" w:rsidP="003A0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A8310D" w14:textId="47E486DC" w:rsidR="003A09F9" w:rsidRPr="003A09F9" w:rsidRDefault="003A09F9" w:rsidP="003A0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6E99F0" w14:textId="507F8A2B" w:rsidR="003A09F9" w:rsidRPr="003A09F9" w:rsidRDefault="003A09F9" w:rsidP="003A0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145A57" w14:textId="6834E69A" w:rsidR="003A09F9" w:rsidRPr="003A09F9" w:rsidRDefault="003A09F9" w:rsidP="003A0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DA8063" w14:textId="330BD69C" w:rsidR="003A09F9" w:rsidRPr="003A09F9" w:rsidRDefault="003A09F9" w:rsidP="003A09F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3A09F9" w:rsidRPr="003A09F9" w14:paraId="0F597416" w14:textId="77777777" w:rsidTr="006751FA">
        <w:trPr>
          <w:trHeight w:val="32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CD22E" w14:textId="5F47243F" w:rsidR="003A09F9" w:rsidRPr="003A09F9" w:rsidRDefault="003A09F9" w:rsidP="003A09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680DB9" w14:textId="47889EF6" w:rsidR="003A09F9" w:rsidRPr="003A09F9" w:rsidRDefault="003A09F9" w:rsidP="003A0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E331F9" w14:textId="1B20772C" w:rsidR="003A09F9" w:rsidRPr="003A09F9" w:rsidRDefault="003A09F9" w:rsidP="003A0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00E709" w14:textId="67D96C66" w:rsidR="003A09F9" w:rsidRPr="003A09F9" w:rsidRDefault="003A09F9" w:rsidP="003A0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AC2C59" w14:textId="7A995832" w:rsidR="003A09F9" w:rsidRPr="003A09F9" w:rsidRDefault="003A09F9" w:rsidP="003A0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2E1145" w14:textId="5177C3A4" w:rsidR="003A09F9" w:rsidRPr="003A09F9" w:rsidRDefault="003A09F9" w:rsidP="003A0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3A09F9" w:rsidRPr="003A09F9" w14:paraId="104893AA" w14:textId="77777777" w:rsidTr="006751FA">
        <w:trPr>
          <w:trHeight w:val="28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C738BF" w14:textId="2E528ECE" w:rsidR="003A09F9" w:rsidRPr="003A09F9" w:rsidRDefault="003A09F9" w:rsidP="003A09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D8DF89" w14:textId="0616A8B3" w:rsidR="003A09F9" w:rsidRPr="003A09F9" w:rsidRDefault="003A09F9" w:rsidP="003A0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047730" w14:textId="77777777" w:rsidR="003A09F9" w:rsidRPr="003A09F9" w:rsidRDefault="003A09F9" w:rsidP="003A0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5D6659" w14:textId="76A07E35" w:rsidR="003A09F9" w:rsidRPr="003A09F9" w:rsidRDefault="003A09F9" w:rsidP="003A0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2C2C31" w14:textId="77777777" w:rsidR="003A09F9" w:rsidRPr="003A09F9" w:rsidRDefault="003A09F9" w:rsidP="003A0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A80EB1" w14:textId="47467FC5" w:rsidR="003A09F9" w:rsidRPr="003A09F9" w:rsidRDefault="003A09F9" w:rsidP="003A0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3A09F9" w:rsidRPr="003A09F9" w14:paraId="638BEC97" w14:textId="77777777" w:rsidTr="006751FA">
        <w:trPr>
          <w:trHeight w:val="28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55A1DF" w14:textId="4AA30CEE" w:rsidR="003A09F9" w:rsidRPr="003A09F9" w:rsidRDefault="003A09F9" w:rsidP="003A09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2FBBEF" w14:textId="77777777" w:rsidR="003A09F9" w:rsidRPr="003A09F9" w:rsidRDefault="003A09F9" w:rsidP="003A09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498415" w14:textId="383454B9" w:rsidR="003A09F9" w:rsidRPr="003A09F9" w:rsidRDefault="003A09F9" w:rsidP="003A0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5D05AE" w14:textId="77777777" w:rsidR="003A09F9" w:rsidRPr="003A09F9" w:rsidRDefault="003A09F9" w:rsidP="003A0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AF94D8" w14:textId="303D3C05" w:rsidR="003A09F9" w:rsidRPr="003A09F9" w:rsidRDefault="003A09F9" w:rsidP="003A0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EDD186" w14:textId="77777777" w:rsidR="003A09F9" w:rsidRPr="003A09F9" w:rsidRDefault="003A09F9" w:rsidP="003A0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3A09F9" w:rsidRPr="003A09F9" w14:paraId="2F193EDA" w14:textId="77777777" w:rsidTr="006751FA">
        <w:trPr>
          <w:trHeight w:val="28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00557E" w14:textId="0703C39D" w:rsidR="003A09F9" w:rsidRPr="003A09F9" w:rsidRDefault="003A09F9" w:rsidP="003A09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DC872F" w14:textId="77777777" w:rsidR="003A09F9" w:rsidRPr="003A09F9" w:rsidRDefault="003A09F9" w:rsidP="003A09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3AE9B2" w14:textId="1EB7AA0F" w:rsidR="003A09F9" w:rsidRPr="003A09F9" w:rsidRDefault="003A09F9" w:rsidP="003A0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242069" w14:textId="77777777" w:rsidR="003A09F9" w:rsidRPr="003A09F9" w:rsidRDefault="003A09F9" w:rsidP="003A0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FC58AC" w14:textId="6C33EA7D" w:rsidR="003A09F9" w:rsidRPr="003A09F9" w:rsidRDefault="003A09F9" w:rsidP="003A0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E2BA7D" w14:textId="77777777" w:rsidR="003A09F9" w:rsidRPr="003A09F9" w:rsidRDefault="003A09F9" w:rsidP="003A0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3A09F9" w:rsidRPr="003A09F9" w14:paraId="3666EC6F" w14:textId="77777777" w:rsidTr="006751FA">
        <w:trPr>
          <w:trHeight w:val="28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8D0B2E" w14:textId="753461A9" w:rsidR="003A09F9" w:rsidRPr="003A09F9" w:rsidRDefault="003A09F9" w:rsidP="003A09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F2E9AF" w14:textId="2909BA14" w:rsidR="003A09F9" w:rsidRPr="003A09F9" w:rsidRDefault="003A09F9" w:rsidP="003A0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FBAFB9" w14:textId="376B4383" w:rsidR="003A09F9" w:rsidRPr="003A09F9" w:rsidRDefault="003A09F9" w:rsidP="003A0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911B2E" w14:textId="205D53F9" w:rsidR="003A09F9" w:rsidRPr="003A09F9" w:rsidRDefault="003A09F9" w:rsidP="003A0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CC9EC8" w14:textId="200CA687" w:rsidR="003A09F9" w:rsidRPr="003A09F9" w:rsidRDefault="003A09F9" w:rsidP="003A0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F44E27" w14:textId="3674206C" w:rsidR="003A09F9" w:rsidRPr="003A09F9" w:rsidRDefault="003A09F9" w:rsidP="003A0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3A09F9" w:rsidRPr="003A09F9" w14:paraId="0853DFDF" w14:textId="77777777" w:rsidTr="006751FA">
        <w:trPr>
          <w:trHeight w:val="28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8935FE" w14:textId="77777777" w:rsidR="003A09F9" w:rsidRPr="003A09F9" w:rsidRDefault="003A09F9" w:rsidP="003A0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E918AF" w14:textId="77777777" w:rsidR="003A09F9" w:rsidRPr="003A09F9" w:rsidRDefault="003A09F9" w:rsidP="003A09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64A905" w14:textId="77777777" w:rsidR="003A09F9" w:rsidRPr="003A09F9" w:rsidRDefault="003A09F9" w:rsidP="003A0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B50E8B" w14:textId="77777777" w:rsidR="003A09F9" w:rsidRPr="003A09F9" w:rsidRDefault="003A09F9" w:rsidP="003A0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FBA949" w14:textId="77777777" w:rsidR="003A09F9" w:rsidRPr="003A09F9" w:rsidRDefault="003A09F9" w:rsidP="003A0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9A379B" w14:textId="77777777" w:rsidR="003A09F9" w:rsidRPr="003A09F9" w:rsidRDefault="003A09F9" w:rsidP="003A0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A09F9" w:rsidRPr="003A09F9" w14:paraId="1EE1CAEB" w14:textId="77777777" w:rsidTr="006751FA">
        <w:trPr>
          <w:trHeight w:val="28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C02816" w14:textId="75938CC6" w:rsidR="003A09F9" w:rsidRPr="003A09F9" w:rsidRDefault="003A09F9" w:rsidP="003A09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CE7EB4" w14:textId="77777777" w:rsidR="003A09F9" w:rsidRPr="003A09F9" w:rsidRDefault="003A09F9" w:rsidP="003A09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DF8765" w14:textId="77777777" w:rsidR="003A09F9" w:rsidRPr="003A09F9" w:rsidRDefault="003A09F9" w:rsidP="003A0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5A1CE2" w14:textId="77777777" w:rsidR="003A09F9" w:rsidRPr="003A09F9" w:rsidRDefault="003A09F9" w:rsidP="003A0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12F938" w14:textId="77777777" w:rsidR="003A09F9" w:rsidRPr="003A09F9" w:rsidRDefault="003A09F9" w:rsidP="003A0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EFC193" w14:textId="77777777" w:rsidR="003A09F9" w:rsidRPr="003A09F9" w:rsidRDefault="003A09F9" w:rsidP="003A0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A09F9" w:rsidRPr="003A09F9" w14:paraId="53FD762A" w14:textId="77777777" w:rsidTr="006751FA">
        <w:trPr>
          <w:trHeight w:val="28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325AC8" w14:textId="7640DA75" w:rsidR="003A09F9" w:rsidRPr="003A09F9" w:rsidRDefault="003A09F9" w:rsidP="003A09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D19A73" w14:textId="4D19EA5D" w:rsidR="003A09F9" w:rsidRPr="003A09F9" w:rsidRDefault="003A09F9" w:rsidP="003A0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1F07EB" w14:textId="50D66CD4" w:rsidR="003A09F9" w:rsidRPr="003A09F9" w:rsidRDefault="003A09F9" w:rsidP="003A0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7F898E" w14:textId="1CF07C1F" w:rsidR="003A09F9" w:rsidRPr="003A09F9" w:rsidRDefault="003A09F9" w:rsidP="003A0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CCD57E" w14:textId="7F91F1A6" w:rsidR="003A09F9" w:rsidRPr="003A09F9" w:rsidRDefault="003A09F9" w:rsidP="003A0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27127F" w14:textId="388C75DA" w:rsidR="003A09F9" w:rsidRPr="003A09F9" w:rsidRDefault="003A09F9" w:rsidP="003A09F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3A09F9" w:rsidRPr="003A09F9" w14:paraId="5474CC9C" w14:textId="77777777" w:rsidTr="006751FA">
        <w:trPr>
          <w:trHeight w:val="28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AB15FB" w14:textId="59C58974" w:rsidR="003A09F9" w:rsidRPr="003A09F9" w:rsidRDefault="003A09F9" w:rsidP="003A09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770729" w14:textId="72B9B79A" w:rsidR="003A09F9" w:rsidRPr="003A09F9" w:rsidRDefault="003A09F9" w:rsidP="003A0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5AACF3" w14:textId="218E7F63" w:rsidR="003A09F9" w:rsidRPr="003A09F9" w:rsidRDefault="003A09F9" w:rsidP="003A0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A9C630" w14:textId="266C3DE0" w:rsidR="003A09F9" w:rsidRPr="003A09F9" w:rsidRDefault="003A09F9" w:rsidP="003A0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24E619" w14:textId="5BDF73D9" w:rsidR="003A09F9" w:rsidRPr="003A09F9" w:rsidRDefault="003A09F9" w:rsidP="003A0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9C0B93" w14:textId="3109B131" w:rsidR="003A09F9" w:rsidRPr="003A09F9" w:rsidRDefault="003A09F9" w:rsidP="003A0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3A09F9" w:rsidRPr="003A09F9" w14:paraId="13AEBAB7" w14:textId="77777777" w:rsidTr="006751FA">
        <w:trPr>
          <w:trHeight w:val="28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DA5E15" w14:textId="47AE8404" w:rsidR="003A09F9" w:rsidRPr="003A09F9" w:rsidRDefault="003A09F9" w:rsidP="003A09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580434" w14:textId="087D3D8A" w:rsidR="003A09F9" w:rsidRPr="003A09F9" w:rsidRDefault="003A09F9" w:rsidP="003A0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A5F7B0" w14:textId="7A82D6F4" w:rsidR="003A09F9" w:rsidRPr="003A09F9" w:rsidRDefault="003A09F9" w:rsidP="003A0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1BE8A3" w14:textId="26CF51D3" w:rsidR="003A09F9" w:rsidRPr="003A09F9" w:rsidRDefault="003A09F9" w:rsidP="003A0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B89CEA" w14:textId="7B166FE3" w:rsidR="003A09F9" w:rsidRPr="003A09F9" w:rsidRDefault="003A09F9" w:rsidP="003A0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68A5D5" w14:textId="0A370062" w:rsidR="003A09F9" w:rsidRPr="003A09F9" w:rsidRDefault="003A09F9" w:rsidP="003A09F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3A09F9" w:rsidRPr="003A09F9" w14:paraId="0D2CEF77" w14:textId="77777777" w:rsidTr="006751FA">
        <w:trPr>
          <w:trHeight w:val="28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3DCC42" w14:textId="006743E4" w:rsidR="003A09F9" w:rsidRPr="003A09F9" w:rsidRDefault="003A09F9" w:rsidP="003A09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D1C849" w14:textId="569DD7A9" w:rsidR="003A09F9" w:rsidRPr="003A09F9" w:rsidRDefault="003A09F9" w:rsidP="003A0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FD56DC" w14:textId="59CE3396" w:rsidR="003A09F9" w:rsidRPr="003A09F9" w:rsidRDefault="003A09F9" w:rsidP="003A0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FA148F" w14:textId="05383ECF" w:rsidR="003A09F9" w:rsidRPr="003A09F9" w:rsidRDefault="003A09F9" w:rsidP="003A0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F3753B" w14:textId="086426FC" w:rsidR="003A09F9" w:rsidRPr="003A09F9" w:rsidRDefault="003A09F9" w:rsidP="003A0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E55CFC" w14:textId="0D0B5FBA" w:rsidR="003A09F9" w:rsidRPr="003A09F9" w:rsidRDefault="003A09F9" w:rsidP="003A09F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3A09F9" w:rsidRPr="003A09F9" w14:paraId="6DD7C821" w14:textId="77777777" w:rsidTr="006751FA">
        <w:trPr>
          <w:trHeight w:val="28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EB5963" w14:textId="77777777" w:rsidR="003A09F9" w:rsidRPr="003A09F9" w:rsidRDefault="003A09F9" w:rsidP="003A09F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D0E46F" w14:textId="77777777" w:rsidR="003A09F9" w:rsidRPr="003A09F9" w:rsidRDefault="003A09F9" w:rsidP="003A09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D85C61" w14:textId="77777777" w:rsidR="003A09F9" w:rsidRPr="003A09F9" w:rsidRDefault="003A09F9" w:rsidP="003A0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5CB7DA" w14:textId="77777777" w:rsidR="003A09F9" w:rsidRPr="003A09F9" w:rsidRDefault="003A09F9" w:rsidP="003A0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05EC07" w14:textId="77777777" w:rsidR="003A09F9" w:rsidRPr="003A09F9" w:rsidRDefault="003A09F9" w:rsidP="003A0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3CAD78" w14:textId="77777777" w:rsidR="003A09F9" w:rsidRPr="003A09F9" w:rsidRDefault="003A09F9" w:rsidP="003A0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A09F9" w:rsidRPr="003A09F9" w14:paraId="3A86315A" w14:textId="77777777" w:rsidTr="006751FA">
        <w:trPr>
          <w:trHeight w:val="28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259DCA" w14:textId="77777777" w:rsidR="003A09F9" w:rsidRPr="003A09F9" w:rsidRDefault="003A09F9" w:rsidP="003A0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231557" w14:textId="77777777" w:rsidR="003A09F9" w:rsidRPr="003A09F9" w:rsidRDefault="003A09F9" w:rsidP="003A09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F684F8" w14:textId="77777777" w:rsidR="003A09F9" w:rsidRPr="003A09F9" w:rsidRDefault="003A09F9" w:rsidP="003A0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57FA2E" w14:textId="77777777" w:rsidR="003A09F9" w:rsidRPr="003A09F9" w:rsidRDefault="003A09F9" w:rsidP="003A0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25999E" w14:textId="77777777" w:rsidR="003A09F9" w:rsidRPr="003A09F9" w:rsidRDefault="003A09F9" w:rsidP="003A0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83133F" w14:textId="77777777" w:rsidR="003A09F9" w:rsidRPr="003A09F9" w:rsidRDefault="003A09F9" w:rsidP="003A0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A09F9" w:rsidRPr="003A09F9" w14:paraId="318F0125" w14:textId="77777777" w:rsidTr="006751FA">
        <w:trPr>
          <w:trHeight w:val="28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201EE3" w14:textId="14A43EF9" w:rsidR="003A09F9" w:rsidRPr="003A09F9" w:rsidRDefault="003A09F9" w:rsidP="003A09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4DD875" w14:textId="77777777" w:rsidR="003A09F9" w:rsidRPr="003A09F9" w:rsidRDefault="003A09F9" w:rsidP="003A09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75F337" w14:textId="77777777" w:rsidR="003A09F9" w:rsidRPr="003A09F9" w:rsidRDefault="003A09F9" w:rsidP="003A0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0088C7" w14:textId="77777777" w:rsidR="003A09F9" w:rsidRPr="003A09F9" w:rsidRDefault="003A09F9" w:rsidP="003A0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8C279D" w14:textId="77777777" w:rsidR="003A09F9" w:rsidRPr="003A09F9" w:rsidRDefault="003A09F9" w:rsidP="003A0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D88C65" w14:textId="77777777" w:rsidR="003A09F9" w:rsidRPr="003A09F9" w:rsidRDefault="003A09F9" w:rsidP="003A0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A09F9" w:rsidRPr="003A09F9" w14:paraId="71BEC509" w14:textId="77777777" w:rsidTr="006751FA">
        <w:trPr>
          <w:trHeight w:val="28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2BA50F" w14:textId="77536463" w:rsidR="003A09F9" w:rsidRPr="003A09F9" w:rsidRDefault="003A09F9" w:rsidP="003A09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680843" w14:textId="1CE4245A" w:rsidR="003A09F9" w:rsidRPr="003A09F9" w:rsidRDefault="003A09F9" w:rsidP="003A0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11EE0C" w14:textId="49ECCF93" w:rsidR="003A09F9" w:rsidRPr="003A09F9" w:rsidRDefault="003A09F9" w:rsidP="003A0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E617EE" w14:textId="22CA6762" w:rsidR="003A09F9" w:rsidRPr="003A09F9" w:rsidRDefault="003A09F9" w:rsidP="003A0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30C993" w14:textId="7C109253" w:rsidR="003A09F9" w:rsidRPr="003A09F9" w:rsidRDefault="003A09F9" w:rsidP="003A0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B1C426" w14:textId="77777777" w:rsidR="003A09F9" w:rsidRPr="003A09F9" w:rsidRDefault="003A09F9" w:rsidP="003A0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3A09F9" w:rsidRPr="003A09F9" w14:paraId="786EF937" w14:textId="77777777" w:rsidTr="006751FA">
        <w:trPr>
          <w:trHeight w:val="28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99E54D" w14:textId="0E9C1DBF" w:rsidR="003A09F9" w:rsidRPr="003A09F9" w:rsidRDefault="003A09F9" w:rsidP="003A09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FE9EB4" w14:textId="19348341" w:rsidR="003A09F9" w:rsidRPr="003A09F9" w:rsidRDefault="003A09F9" w:rsidP="003A0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1B302A" w14:textId="69666B6F" w:rsidR="003A09F9" w:rsidRPr="003A09F9" w:rsidRDefault="003A09F9" w:rsidP="003A0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138DC1" w14:textId="0282A7A7" w:rsidR="003A09F9" w:rsidRPr="003A09F9" w:rsidRDefault="003A09F9" w:rsidP="003A0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31FE6D" w14:textId="72A36C67" w:rsidR="003A09F9" w:rsidRPr="003A09F9" w:rsidRDefault="003A09F9" w:rsidP="003A0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FA8937" w14:textId="553F260C" w:rsidR="003A09F9" w:rsidRPr="003A09F9" w:rsidRDefault="003A09F9" w:rsidP="003A09F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3A09F9" w:rsidRPr="003A09F9" w14:paraId="5AF1DDC7" w14:textId="77777777" w:rsidTr="006751FA">
        <w:trPr>
          <w:trHeight w:val="28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5BA518" w14:textId="484BB8E4" w:rsidR="003A09F9" w:rsidRPr="003A09F9" w:rsidRDefault="003A09F9" w:rsidP="003A09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D97C22" w14:textId="0BD6BE35" w:rsidR="003A09F9" w:rsidRPr="003A09F9" w:rsidRDefault="003A09F9" w:rsidP="003A0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7C0C33" w14:textId="06EB4C32" w:rsidR="003A09F9" w:rsidRPr="003A09F9" w:rsidRDefault="003A09F9" w:rsidP="003A0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ECF74B" w14:textId="7DA6E6A5" w:rsidR="003A09F9" w:rsidRPr="003A09F9" w:rsidRDefault="003A09F9" w:rsidP="003A0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D7A7E6" w14:textId="79F66C55" w:rsidR="003A09F9" w:rsidRPr="003A09F9" w:rsidRDefault="003A09F9" w:rsidP="003A0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511079" w14:textId="162DE6A8" w:rsidR="003A09F9" w:rsidRPr="003A09F9" w:rsidRDefault="003A09F9" w:rsidP="003A0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3A09F9" w:rsidRPr="003A09F9" w14:paraId="5E5BF6AF" w14:textId="77777777" w:rsidTr="006751FA">
        <w:trPr>
          <w:trHeight w:val="28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D603BF" w14:textId="4B6781B3" w:rsidR="003A09F9" w:rsidRPr="003A09F9" w:rsidRDefault="003A09F9" w:rsidP="003A09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5A71CE" w14:textId="5663BD71" w:rsidR="003A09F9" w:rsidRPr="003A09F9" w:rsidRDefault="003A09F9" w:rsidP="003A0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CCC740" w14:textId="396AEF1B" w:rsidR="003A09F9" w:rsidRPr="003A09F9" w:rsidRDefault="003A09F9" w:rsidP="003A0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04ACCD" w14:textId="4881DF93" w:rsidR="003A09F9" w:rsidRPr="003A09F9" w:rsidRDefault="003A09F9" w:rsidP="003A0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662A69" w14:textId="68CAD608" w:rsidR="003A09F9" w:rsidRPr="003A09F9" w:rsidRDefault="003A09F9" w:rsidP="003A0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75D43C" w14:textId="1C00E12A" w:rsidR="003A09F9" w:rsidRPr="003A09F9" w:rsidRDefault="003A09F9" w:rsidP="003A09F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3A09F9" w:rsidRPr="003A09F9" w14:paraId="35DB582B" w14:textId="77777777" w:rsidTr="006751FA">
        <w:trPr>
          <w:trHeight w:val="28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137F34" w14:textId="6304C81A" w:rsidR="003A09F9" w:rsidRPr="003A09F9" w:rsidRDefault="003A09F9" w:rsidP="003A09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03A962" w14:textId="1D04FA58" w:rsidR="003A09F9" w:rsidRPr="003A09F9" w:rsidRDefault="003A09F9" w:rsidP="003A0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85F6FC" w14:textId="53AC88B2" w:rsidR="003A09F9" w:rsidRPr="003A09F9" w:rsidRDefault="003A09F9" w:rsidP="003A0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60E7FC" w14:textId="66FEAFD6" w:rsidR="003A09F9" w:rsidRPr="003A09F9" w:rsidRDefault="003A09F9" w:rsidP="003A0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B05821" w14:textId="3A4793D2" w:rsidR="003A09F9" w:rsidRPr="003A09F9" w:rsidRDefault="003A09F9" w:rsidP="003A0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31E2ED" w14:textId="5CE78E36" w:rsidR="003A09F9" w:rsidRPr="003A09F9" w:rsidRDefault="003A09F9" w:rsidP="003A09F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09D1671C" w14:textId="77777777" w:rsidR="003A09F9" w:rsidRDefault="003A09F9"/>
    <w:sectPr w:rsidR="003A09F9" w:rsidSect="0048017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9F9"/>
    <w:rsid w:val="00031D64"/>
    <w:rsid w:val="00054561"/>
    <w:rsid w:val="00182245"/>
    <w:rsid w:val="001C6899"/>
    <w:rsid w:val="00247531"/>
    <w:rsid w:val="002E3C66"/>
    <w:rsid w:val="003A09F9"/>
    <w:rsid w:val="003B429D"/>
    <w:rsid w:val="003E49DC"/>
    <w:rsid w:val="003F3490"/>
    <w:rsid w:val="0048017C"/>
    <w:rsid w:val="004F1EB7"/>
    <w:rsid w:val="0056274F"/>
    <w:rsid w:val="005B54F8"/>
    <w:rsid w:val="006751FA"/>
    <w:rsid w:val="00676E0A"/>
    <w:rsid w:val="006E01BD"/>
    <w:rsid w:val="00970C05"/>
    <w:rsid w:val="009754E3"/>
    <w:rsid w:val="009878BC"/>
    <w:rsid w:val="00A65BD6"/>
    <w:rsid w:val="00B76FEF"/>
    <w:rsid w:val="00BA53DC"/>
    <w:rsid w:val="00D32DC1"/>
    <w:rsid w:val="00E00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6277B4"/>
  <w15:chartTrackingRefBased/>
  <w15:docId w15:val="{8B77F47C-5291-448B-B93F-3004C59F5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A09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09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09F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09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09F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09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09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09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09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09F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09F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09F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09F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09F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09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09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09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09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09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09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09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09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09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09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09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09F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09F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09F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09F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65B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9</Words>
  <Characters>250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nindya Rinastiti</dc:creator>
  <cp:keywords/>
  <dc:description/>
  <cp:lastModifiedBy>Pranindya Rinastiti</cp:lastModifiedBy>
  <cp:revision>4</cp:revision>
  <dcterms:created xsi:type="dcterms:W3CDTF">2026-03-26T21:01:00Z</dcterms:created>
  <dcterms:modified xsi:type="dcterms:W3CDTF">2026-04-28T0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0c05e56-5177-49ac-8046-1ef9d2433188</vt:lpwstr>
  </property>
</Properties>
</file>